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ECCA5" w14:textId="060F504D" w:rsidR="00402F21" w:rsidRPr="00A81FFF" w:rsidRDefault="001B66B1">
      <w:pPr>
        <w:rPr>
          <w:rFonts w:ascii="Times New Roman" w:hAnsi="Times New Roman" w:cs="Times New Roman"/>
          <w:sz w:val="28"/>
          <w:szCs w:val="28"/>
        </w:rPr>
      </w:pPr>
      <w:r w:rsidRPr="00A81FFF">
        <w:rPr>
          <w:rFonts w:ascii="Times New Roman" w:hAnsi="Times New Roman" w:cs="Times New Roman"/>
          <w:sz w:val="28"/>
          <w:szCs w:val="28"/>
        </w:rPr>
        <w:t>Supplementary table 1. Demographics and clinical characteristics of patients with failur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1451"/>
        <w:gridCol w:w="1569"/>
        <w:gridCol w:w="1572"/>
        <w:gridCol w:w="888"/>
        <w:gridCol w:w="1569"/>
        <w:gridCol w:w="1569"/>
        <w:gridCol w:w="1572"/>
        <w:gridCol w:w="1008"/>
      </w:tblGrid>
      <w:tr w:rsidR="00A16B8F" w:rsidRPr="00E4579E" w14:paraId="2846FEC7" w14:textId="77777777" w:rsidTr="00D61E9D">
        <w:trPr>
          <w:trHeight w:val="280"/>
        </w:trPr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CDA671" w14:textId="06C886F1" w:rsidR="00A16B8F" w:rsidRPr="00E4579E" w:rsidRDefault="00D61E9D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64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0BFBBC" w14:textId="55BD5F4F" w:rsidR="00A16B8F" w:rsidRPr="00E4579E" w:rsidRDefault="00A16B8F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o. of patients*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1BC52CBF" w14:textId="1400D7C7" w:rsidR="00A16B8F" w:rsidRPr="00E4579E" w:rsidRDefault="00A16B8F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D61E9D"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6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086A5" w14:textId="5CFE4478" w:rsidR="00A16B8F" w:rsidRPr="00E4579E" w:rsidRDefault="00A16B8F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o. of patients*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3C3A6BD1" w14:textId="06960D8B" w:rsidR="00A16B8F" w:rsidRPr="00E4579E" w:rsidRDefault="00A16B8F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D61E9D"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A16B8F" w:rsidRPr="00E4579E" w14:paraId="3A6DC944" w14:textId="2FA3469B" w:rsidTr="00D61E9D">
        <w:trPr>
          <w:trHeight w:val="280"/>
        </w:trPr>
        <w:tc>
          <w:tcPr>
            <w:tcW w:w="9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067191" w14:textId="472DED96" w:rsidR="00D64FEA" w:rsidRPr="00E4579E" w:rsidRDefault="00D64FEA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48C162" w14:textId="032E8281" w:rsidR="00D64FEA" w:rsidRPr="00E4579E" w:rsidRDefault="00D64FEA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LR</w:t>
            </w:r>
            <w:r w:rsidR="00D61E9D" w:rsidRPr="00E4579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2D09A342" w14:textId="0D089726" w:rsidR="00D64FEA" w:rsidRPr="00E4579E" w:rsidRDefault="00D64FEA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LR</w:t>
            </w:r>
            <w:r w:rsidR="00D61E9D"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3C0F2939" w14:textId="71ADF907" w:rsidR="00D64FEA" w:rsidRPr="00E4579E" w:rsidRDefault="00D64FEA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610886D2" w14:textId="47FF118A" w:rsidR="00D64FEA" w:rsidRPr="00E4579E" w:rsidRDefault="00D64FEA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7D2FB0B4" w14:textId="454FF280" w:rsidR="00D64FEA" w:rsidRPr="00E4579E" w:rsidRDefault="00D64FEA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D</w:t>
            </w:r>
            <w:r w:rsidR="00D61E9D"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254345E2" w14:textId="38612E00" w:rsidR="00D64FEA" w:rsidRPr="00E4579E" w:rsidRDefault="00D64FEA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D</w:t>
            </w:r>
            <w:r w:rsidR="00D61E9D"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D0C7C1F" w14:textId="482A8CF7" w:rsidR="00D64FEA" w:rsidRPr="00E4579E" w:rsidRDefault="00D64FEA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25D873B0" w14:textId="46BA989C" w:rsidR="00D64FEA" w:rsidRPr="00E4579E" w:rsidRDefault="00D64FEA" w:rsidP="00AC2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16B8F" w:rsidRPr="00E4579E" w14:paraId="68283CDF" w14:textId="7BDAF66F" w:rsidTr="00D61E9D">
        <w:trPr>
          <w:trHeight w:val="280"/>
        </w:trPr>
        <w:tc>
          <w:tcPr>
            <w:tcW w:w="989" w:type="pct"/>
            <w:noWrap/>
          </w:tcPr>
          <w:p w14:paraId="7E1C4120" w14:textId="26D14959" w:rsidR="00D64FEA" w:rsidRPr="00E4579E" w:rsidRDefault="00D64FEA" w:rsidP="00D64F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14:paraId="1CFB70C6" w14:textId="35CE1E67" w:rsidR="00D64FEA" w:rsidRPr="00E4579E" w:rsidRDefault="00D64FEA" w:rsidP="00D64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="008246B2"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8246B2"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</w:t>
            </w: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62" w:type="pct"/>
          </w:tcPr>
          <w:p w14:paraId="64AA9E0B" w14:textId="5EA9946C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</w:t>
            </w:r>
            <w:r w:rsidR="00D64FEA"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</w:t>
            </w:r>
            <w:r w:rsidR="00D64FEA"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62" w:type="pct"/>
          </w:tcPr>
          <w:p w14:paraId="0DD19E35" w14:textId="1B5C5725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407</w:t>
            </w:r>
            <w:r w:rsidR="00D64FEA" w:rsidRPr="00E4579E">
              <w:rPr>
                <w:rFonts w:ascii="Times New Roman" w:hAnsi="Times New Roman" w:cs="Times New Roman"/>
                <w:szCs w:val="21"/>
              </w:rPr>
              <w:t>(</w:t>
            </w:r>
            <w:r w:rsidRPr="00E4579E">
              <w:rPr>
                <w:rFonts w:ascii="Times New Roman" w:hAnsi="Times New Roman" w:cs="Times New Roman"/>
                <w:szCs w:val="21"/>
              </w:rPr>
              <w:t>100.0</w:t>
            </w:r>
            <w:r w:rsidR="00D64FEA" w:rsidRPr="00E4579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318" w:type="pct"/>
          </w:tcPr>
          <w:p w14:paraId="0563A7BB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7522110D" w14:textId="3D5787A4" w:rsidR="00D64FEA" w:rsidRPr="00E4579E" w:rsidRDefault="00B95AEE" w:rsidP="00D64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</w:t>
            </w:r>
            <w:r w:rsidR="00D64FEA"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</w:t>
            </w:r>
            <w:r w:rsidR="00D64FEA"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62" w:type="pct"/>
          </w:tcPr>
          <w:p w14:paraId="50522004" w14:textId="28F4B2BE" w:rsidR="00D64FEA" w:rsidRPr="00E4579E" w:rsidRDefault="00B95AEE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  <w:r w:rsidR="00D64FEA"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</w:t>
            </w:r>
            <w:r w:rsidR="00D64FEA"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62" w:type="pct"/>
          </w:tcPr>
          <w:p w14:paraId="773CCC8C" w14:textId="606DC714" w:rsidR="00D64FEA" w:rsidRPr="00E4579E" w:rsidRDefault="00B95AEE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</w:t>
            </w:r>
            <w:r w:rsidR="00D64FEA"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</w:t>
            </w:r>
            <w:r w:rsidR="00D64FEA"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62" w:type="pct"/>
          </w:tcPr>
          <w:p w14:paraId="1A2CF5D0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B8F" w:rsidRPr="00E4579E" w14:paraId="07BE6384" w14:textId="49DEFF35" w:rsidTr="00D61E9D">
        <w:trPr>
          <w:trHeight w:val="280"/>
        </w:trPr>
        <w:tc>
          <w:tcPr>
            <w:tcW w:w="989" w:type="pct"/>
            <w:noWrap/>
          </w:tcPr>
          <w:p w14:paraId="7462D8BB" w14:textId="2817507B" w:rsidR="00D64FEA" w:rsidRPr="00E4579E" w:rsidRDefault="00D64FEA" w:rsidP="00D64F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520" w:type="pct"/>
            <w:shd w:val="clear" w:color="auto" w:fill="auto"/>
            <w:noWrap/>
          </w:tcPr>
          <w:p w14:paraId="0F216BA2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102AD655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566D425C" w14:textId="0A00819A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</w:tcPr>
          <w:p w14:paraId="69AAB00A" w14:textId="50789A88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0.774</w:t>
            </w:r>
          </w:p>
        </w:tc>
        <w:tc>
          <w:tcPr>
            <w:tcW w:w="562" w:type="pct"/>
            <w:shd w:val="clear" w:color="auto" w:fill="auto"/>
            <w:noWrap/>
          </w:tcPr>
          <w:p w14:paraId="3897A834" w14:textId="5B265C2A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2D1C9222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3C1EE184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2" w:type="pct"/>
          </w:tcPr>
          <w:p w14:paraId="0AF17B82" w14:textId="11224D72" w:rsidR="00D64FEA" w:rsidRPr="00E4579E" w:rsidRDefault="00B95AEE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0.909</w:t>
            </w:r>
          </w:p>
        </w:tc>
      </w:tr>
      <w:tr w:rsidR="00A16B8F" w:rsidRPr="00E4579E" w14:paraId="7C909FD1" w14:textId="6D1BE93D" w:rsidTr="00D61E9D">
        <w:trPr>
          <w:trHeight w:val="280"/>
        </w:trPr>
        <w:tc>
          <w:tcPr>
            <w:tcW w:w="989" w:type="pct"/>
            <w:noWrap/>
          </w:tcPr>
          <w:p w14:paraId="409DB889" w14:textId="21774425" w:rsidR="00D64FEA" w:rsidRPr="00E4579E" w:rsidRDefault="00D64FEA" w:rsidP="00D64F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20" w:type="pct"/>
            <w:shd w:val="clear" w:color="auto" w:fill="auto"/>
            <w:noWrap/>
          </w:tcPr>
          <w:p w14:paraId="7DBD491E" w14:textId="726E6266" w:rsidR="00D64FEA" w:rsidRPr="00E4579E" w:rsidRDefault="0011188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67(76.1%)</w:t>
            </w:r>
          </w:p>
        </w:tc>
        <w:tc>
          <w:tcPr>
            <w:tcW w:w="562" w:type="pct"/>
          </w:tcPr>
          <w:p w14:paraId="61AAEC92" w14:textId="4926561B" w:rsidR="00D64FEA" w:rsidRPr="00E4579E" w:rsidRDefault="0011188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48(77.7%)</w:t>
            </w:r>
          </w:p>
        </w:tc>
        <w:tc>
          <w:tcPr>
            <w:tcW w:w="562" w:type="pct"/>
          </w:tcPr>
          <w:p w14:paraId="754293CC" w14:textId="41EA5AAF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315(77.4%)</w:t>
            </w:r>
          </w:p>
        </w:tc>
        <w:tc>
          <w:tcPr>
            <w:tcW w:w="318" w:type="pct"/>
          </w:tcPr>
          <w:p w14:paraId="601FC358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162CF57E" w14:textId="3294824F" w:rsidR="00D64FEA" w:rsidRPr="00E4579E" w:rsidRDefault="00B95AEE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27(81.7%)</w:t>
            </w:r>
          </w:p>
        </w:tc>
        <w:tc>
          <w:tcPr>
            <w:tcW w:w="562" w:type="pct"/>
          </w:tcPr>
          <w:p w14:paraId="55D2AA54" w14:textId="533E0140" w:rsidR="00D64FEA" w:rsidRPr="00E4579E" w:rsidRDefault="00B95AEE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89(81.1%)</w:t>
            </w:r>
          </w:p>
        </w:tc>
        <w:tc>
          <w:tcPr>
            <w:tcW w:w="562" w:type="pct"/>
          </w:tcPr>
          <w:p w14:paraId="0DDD4444" w14:textId="73544C88" w:rsidR="00D64FEA" w:rsidRPr="00E4579E" w:rsidRDefault="00B95AEE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416(81.4%)</w:t>
            </w:r>
          </w:p>
        </w:tc>
        <w:tc>
          <w:tcPr>
            <w:tcW w:w="362" w:type="pct"/>
          </w:tcPr>
          <w:p w14:paraId="62CFC025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B8F" w:rsidRPr="00E4579E" w14:paraId="7249F50D" w14:textId="570B365D" w:rsidTr="00D61E9D">
        <w:trPr>
          <w:trHeight w:val="280"/>
        </w:trPr>
        <w:tc>
          <w:tcPr>
            <w:tcW w:w="989" w:type="pct"/>
            <w:noWrap/>
          </w:tcPr>
          <w:p w14:paraId="32AF8F46" w14:textId="777E0186" w:rsidR="00D64FEA" w:rsidRPr="00E4579E" w:rsidRDefault="00D64FEA" w:rsidP="00D64F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20" w:type="pct"/>
            <w:shd w:val="clear" w:color="auto" w:fill="auto"/>
            <w:noWrap/>
          </w:tcPr>
          <w:p w14:paraId="141830F2" w14:textId="559D42B1" w:rsidR="00D64FEA" w:rsidRPr="00E4579E" w:rsidRDefault="0011188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1(23.9%)</w:t>
            </w:r>
          </w:p>
        </w:tc>
        <w:tc>
          <w:tcPr>
            <w:tcW w:w="562" w:type="pct"/>
          </w:tcPr>
          <w:p w14:paraId="7F1A7672" w14:textId="321A7042" w:rsidR="00D64FEA" w:rsidRPr="00E4579E" w:rsidRDefault="0011188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71(22.3%)</w:t>
            </w:r>
          </w:p>
        </w:tc>
        <w:tc>
          <w:tcPr>
            <w:tcW w:w="562" w:type="pct"/>
          </w:tcPr>
          <w:p w14:paraId="353EFF02" w14:textId="4ACC9E7A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92(22.6%)</w:t>
            </w:r>
          </w:p>
        </w:tc>
        <w:tc>
          <w:tcPr>
            <w:tcW w:w="318" w:type="pct"/>
          </w:tcPr>
          <w:p w14:paraId="3E114681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4CC9B27D" w14:textId="3212D9F7" w:rsidR="00D64FEA" w:rsidRPr="00E4579E" w:rsidRDefault="00F723F7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51(18.3%)</w:t>
            </w:r>
          </w:p>
        </w:tc>
        <w:tc>
          <w:tcPr>
            <w:tcW w:w="562" w:type="pct"/>
          </w:tcPr>
          <w:p w14:paraId="70D1392D" w14:textId="71D18589" w:rsidR="00D64FEA" w:rsidRPr="00E4579E" w:rsidRDefault="00F723F7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44(18.9%)</w:t>
            </w:r>
          </w:p>
        </w:tc>
        <w:tc>
          <w:tcPr>
            <w:tcW w:w="562" w:type="pct"/>
          </w:tcPr>
          <w:p w14:paraId="258B7666" w14:textId="38D2C2D7" w:rsidR="00D64FEA" w:rsidRPr="00E4579E" w:rsidRDefault="00F723F7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95(18.6%)</w:t>
            </w:r>
          </w:p>
        </w:tc>
        <w:tc>
          <w:tcPr>
            <w:tcW w:w="362" w:type="pct"/>
          </w:tcPr>
          <w:p w14:paraId="64316F57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B8F" w:rsidRPr="00E4579E" w14:paraId="217222D1" w14:textId="5789497A" w:rsidTr="00D61E9D">
        <w:trPr>
          <w:trHeight w:val="280"/>
        </w:trPr>
        <w:tc>
          <w:tcPr>
            <w:tcW w:w="989" w:type="pct"/>
            <w:noWrap/>
          </w:tcPr>
          <w:p w14:paraId="19466101" w14:textId="380D79D3" w:rsidR="00D64FEA" w:rsidRPr="00E4579E" w:rsidRDefault="00D64FEA" w:rsidP="00D64F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hAnsi="Times New Roman" w:cs="Times New Roman"/>
                <w:b/>
                <w:bCs/>
                <w:szCs w:val="21"/>
              </w:rPr>
              <w:t>Histology</w:t>
            </w:r>
          </w:p>
        </w:tc>
        <w:tc>
          <w:tcPr>
            <w:tcW w:w="520" w:type="pct"/>
            <w:shd w:val="clear" w:color="auto" w:fill="auto"/>
            <w:noWrap/>
          </w:tcPr>
          <w:p w14:paraId="3C042DEB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07625FF3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64079D01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</w:tcPr>
          <w:p w14:paraId="71D6837A" w14:textId="55F614FF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0.241</w:t>
            </w:r>
          </w:p>
        </w:tc>
        <w:tc>
          <w:tcPr>
            <w:tcW w:w="562" w:type="pct"/>
            <w:shd w:val="clear" w:color="auto" w:fill="auto"/>
            <w:noWrap/>
          </w:tcPr>
          <w:p w14:paraId="131F2441" w14:textId="37CA9583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2CBE92E1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26157D3C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2" w:type="pct"/>
          </w:tcPr>
          <w:p w14:paraId="48D4A43D" w14:textId="462005D0" w:rsidR="00D64FEA" w:rsidRPr="00E4579E" w:rsidRDefault="000F4ADF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0.409</w:t>
            </w:r>
          </w:p>
        </w:tc>
      </w:tr>
      <w:tr w:rsidR="00A16B8F" w:rsidRPr="00E4579E" w14:paraId="7354E7B6" w14:textId="20AD869D" w:rsidTr="00D61E9D">
        <w:trPr>
          <w:trHeight w:val="280"/>
        </w:trPr>
        <w:tc>
          <w:tcPr>
            <w:tcW w:w="989" w:type="pct"/>
            <w:noWrap/>
          </w:tcPr>
          <w:p w14:paraId="1492246C" w14:textId="78076F23" w:rsidR="00D64FEA" w:rsidRPr="00E4579E" w:rsidRDefault="00D64FEA" w:rsidP="00D64F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WHO Type I-II</w:t>
            </w:r>
          </w:p>
        </w:tc>
        <w:tc>
          <w:tcPr>
            <w:tcW w:w="520" w:type="pct"/>
            <w:shd w:val="clear" w:color="auto" w:fill="auto"/>
            <w:noWrap/>
          </w:tcPr>
          <w:p w14:paraId="458C09F7" w14:textId="06DC1C94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6(6.8%)</w:t>
            </w:r>
          </w:p>
        </w:tc>
        <w:tc>
          <w:tcPr>
            <w:tcW w:w="562" w:type="pct"/>
          </w:tcPr>
          <w:p w14:paraId="2867348E" w14:textId="6FD0E308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2(3.8%)</w:t>
            </w:r>
          </w:p>
        </w:tc>
        <w:tc>
          <w:tcPr>
            <w:tcW w:w="562" w:type="pct"/>
          </w:tcPr>
          <w:p w14:paraId="1A57EDAD" w14:textId="4FB7CE3A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8(4.4%)</w:t>
            </w:r>
          </w:p>
        </w:tc>
        <w:tc>
          <w:tcPr>
            <w:tcW w:w="318" w:type="pct"/>
          </w:tcPr>
          <w:p w14:paraId="134CD7BA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3A45C144" w14:textId="3FEB0841" w:rsidR="00D64FEA" w:rsidRPr="00E4579E" w:rsidRDefault="00F723F7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1(4.0%)</w:t>
            </w:r>
          </w:p>
        </w:tc>
        <w:tc>
          <w:tcPr>
            <w:tcW w:w="562" w:type="pct"/>
          </w:tcPr>
          <w:p w14:paraId="2114291E" w14:textId="7D3BEB15" w:rsidR="00D64FEA" w:rsidRPr="00E4579E" w:rsidRDefault="00F723F7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3(5.6%)</w:t>
            </w:r>
          </w:p>
        </w:tc>
        <w:tc>
          <w:tcPr>
            <w:tcW w:w="562" w:type="pct"/>
          </w:tcPr>
          <w:p w14:paraId="1D7A2E74" w14:textId="39870F17" w:rsidR="00D64FEA" w:rsidRPr="00E4579E" w:rsidRDefault="000F4ADF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4(4.7%)</w:t>
            </w:r>
          </w:p>
        </w:tc>
        <w:tc>
          <w:tcPr>
            <w:tcW w:w="362" w:type="pct"/>
          </w:tcPr>
          <w:p w14:paraId="3C11EF54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B8F" w:rsidRPr="00E4579E" w14:paraId="1B632473" w14:textId="17174F7F" w:rsidTr="00D61E9D">
        <w:trPr>
          <w:trHeight w:val="280"/>
        </w:trPr>
        <w:tc>
          <w:tcPr>
            <w:tcW w:w="989" w:type="pct"/>
            <w:noWrap/>
          </w:tcPr>
          <w:p w14:paraId="100FD5AF" w14:textId="503F8999" w:rsidR="00D64FEA" w:rsidRPr="00E4579E" w:rsidRDefault="00D64FEA" w:rsidP="00D64F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WHO Type III</w:t>
            </w:r>
          </w:p>
        </w:tc>
        <w:tc>
          <w:tcPr>
            <w:tcW w:w="520" w:type="pct"/>
            <w:shd w:val="clear" w:color="auto" w:fill="auto"/>
            <w:noWrap/>
          </w:tcPr>
          <w:p w14:paraId="4A855BFC" w14:textId="290FB9CF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82(93.2%)</w:t>
            </w:r>
          </w:p>
        </w:tc>
        <w:tc>
          <w:tcPr>
            <w:tcW w:w="562" w:type="pct"/>
          </w:tcPr>
          <w:p w14:paraId="7926C256" w14:textId="5037CE08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307(96.2%)</w:t>
            </w:r>
          </w:p>
        </w:tc>
        <w:tc>
          <w:tcPr>
            <w:tcW w:w="562" w:type="pct"/>
          </w:tcPr>
          <w:p w14:paraId="5EFA5DBE" w14:textId="3B91ADE5" w:rsidR="00D64FEA" w:rsidRPr="00E4579E" w:rsidRDefault="008246B2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389(95.6%)</w:t>
            </w:r>
          </w:p>
        </w:tc>
        <w:tc>
          <w:tcPr>
            <w:tcW w:w="318" w:type="pct"/>
          </w:tcPr>
          <w:p w14:paraId="4D488A84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45EB2FA5" w14:textId="160C314F" w:rsidR="00D64FEA" w:rsidRPr="00E4579E" w:rsidRDefault="000F4ADF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67(96.0%)</w:t>
            </w:r>
          </w:p>
        </w:tc>
        <w:tc>
          <w:tcPr>
            <w:tcW w:w="562" w:type="pct"/>
          </w:tcPr>
          <w:p w14:paraId="6A8F9CD0" w14:textId="6D22194B" w:rsidR="00D64FEA" w:rsidRPr="00E4579E" w:rsidRDefault="000F4ADF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20(94.4%)</w:t>
            </w:r>
          </w:p>
        </w:tc>
        <w:tc>
          <w:tcPr>
            <w:tcW w:w="562" w:type="pct"/>
          </w:tcPr>
          <w:p w14:paraId="227FC988" w14:textId="61FB6427" w:rsidR="00D64FEA" w:rsidRPr="00E4579E" w:rsidRDefault="000F4ADF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487(95.3%)</w:t>
            </w:r>
          </w:p>
        </w:tc>
        <w:tc>
          <w:tcPr>
            <w:tcW w:w="362" w:type="pct"/>
          </w:tcPr>
          <w:p w14:paraId="745176C7" w14:textId="77777777" w:rsidR="00D64FEA" w:rsidRPr="00E4579E" w:rsidRDefault="00D64FEA" w:rsidP="00D64F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B8F" w:rsidRPr="00E4579E" w14:paraId="169AB7DF" w14:textId="7446A09C" w:rsidTr="00D61E9D">
        <w:trPr>
          <w:trHeight w:val="280"/>
        </w:trPr>
        <w:tc>
          <w:tcPr>
            <w:tcW w:w="989" w:type="pct"/>
            <w:noWrap/>
          </w:tcPr>
          <w:p w14:paraId="453E43EE" w14:textId="308EA466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hAnsi="Times New Roman" w:cs="Times New Roman"/>
                <w:b/>
                <w:bCs/>
                <w:szCs w:val="21"/>
              </w:rPr>
              <w:t>Age, year</w:t>
            </w:r>
          </w:p>
        </w:tc>
        <w:tc>
          <w:tcPr>
            <w:tcW w:w="520" w:type="pct"/>
            <w:shd w:val="clear" w:color="auto" w:fill="auto"/>
            <w:noWrap/>
          </w:tcPr>
          <w:p w14:paraId="00C0D263" w14:textId="77777777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0053DA0A" w14:textId="77777777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2BE05C58" w14:textId="36A273F1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</w:tcPr>
          <w:p w14:paraId="02AA92ED" w14:textId="25FE8F6B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562" w:type="pct"/>
            <w:shd w:val="clear" w:color="auto" w:fill="auto"/>
            <w:noWrap/>
          </w:tcPr>
          <w:p w14:paraId="59436F79" w14:textId="72F6D732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0B185EAF" w14:textId="77777777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</w:tcPr>
          <w:p w14:paraId="40F51E5D" w14:textId="77777777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2" w:type="pct"/>
          </w:tcPr>
          <w:p w14:paraId="548C654D" w14:textId="3C201F2D" w:rsidR="008246B2" w:rsidRPr="00E4579E" w:rsidRDefault="000F4ADF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A16B8F" w:rsidRPr="00E4579E" w14:paraId="5B06C5BA" w14:textId="291712B7" w:rsidTr="00D61E9D">
        <w:trPr>
          <w:trHeight w:val="280"/>
        </w:trPr>
        <w:tc>
          <w:tcPr>
            <w:tcW w:w="989" w:type="pct"/>
            <w:noWrap/>
          </w:tcPr>
          <w:p w14:paraId="21B60CCB" w14:textId="6B45B385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 xml:space="preserve">≤45 </w:t>
            </w:r>
          </w:p>
        </w:tc>
        <w:tc>
          <w:tcPr>
            <w:tcW w:w="520" w:type="pct"/>
            <w:shd w:val="clear" w:color="auto" w:fill="auto"/>
            <w:noWrap/>
          </w:tcPr>
          <w:p w14:paraId="60158D21" w14:textId="4C283567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33(37.5%)</w:t>
            </w:r>
          </w:p>
        </w:tc>
        <w:tc>
          <w:tcPr>
            <w:tcW w:w="562" w:type="pct"/>
          </w:tcPr>
          <w:p w14:paraId="35D40C79" w14:textId="05EE0862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66(52.0%)</w:t>
            </w:r>
          </w:p>
        </w:tc>
        <w:tc>
          <w:tcPr>
            <w:tcW w:w="562" w:type="pct"/>
          </w:tcPr>
          <w:p w14:paraId="22EF3D80" w14:textId="736C28E5" w:rsidR="008246B2" w:rsidRPr="00E4579E" w:rsidRDefault="00C763F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99(48.9%)</w:t>
            </w:r>
          </w:p>
        </w:tc>
        <w:tc>
          <w:tcPr>
            <w:tcW w:w="318" w:type="pct"/>
          </w:tcPr>
          <w:p w14:paraId="187EAAF5" w14:textId="77777777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4F170C2D" w14:textId="2F04A5F0" w:rsidR="008246B2" w:rsidRPr="00E4579E" w:rsidRDefault="000F4ADF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21(43.5%)</w:t>
            </w:r>
          </w:p>
        </w:tc>
        <w:tc>
          <w:tcPr>
            <w:tcW w:w="562" w:type="pct"/>
          </w:tcPr>
          <w:p w14:paraId="423AE86C" w14:textId="5BB072FB" w:rsidR="008246B2" w:rsidRPr="00E4579E" w:rsidRDefault="000F4ADF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28(54.9%)</w:t>
            </w:r>
          </w:p>
        </w:tc>
        <w:tc>
          <w:tcPr>
            <w:tcW w:w="562" w:type="pct"/>
          </w:tcPr>
          <w:p w14:paraId="68F35B69" w14:textId="32C15BC4" w:rsidR="008246B2" w:rsidRPr="00E4579E" w:rsidRDefault="000F4ADF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49(48.7%)</w:t>
            </w:r>
          </w:p>
        </w:tc>
        <w:tc>
          <w:tcPr>
            <w:tcW w:w="362" w:type="pct"/>
          </w:tcPr>
          <w:p w14:paraId="7535C4DA" w14:textId="77777777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B8F" w:rsidRPr="00E4579E" w14:paraId="09DA2F0C" w14:textId="2ACDDF40" w:rsidTr="00D61E9D">
        <w:trPr>
          <w:trHeight w:val="280"/>
        </w:trPr>
        <w:tc>
          <w:tcPr>
            <w:tcW w:w="989" w:type="pct"/>
            <w:noWrap/>
          </w:tcPr>
          <w:p w14:paraId="6F887B24" w14:textId="6C04E6AE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highlight w:val="yellow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＞</w:t>
            </w:r>
            <w:r w:rsidRPr="00E4579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520" w:type="pct"/>
            <w:shd w:val="clear" w:color="auto" w:fill="auto"/>
            <w:noWrap/>
          </w:tcPr>
          <w:p w14:paraId="61E90A77" w14:textId="1E8BC7EB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(62.5%)</w:t>
            </w:r>
          </w:p>
        </w:tc>
        <w:tc>
          <w:tcPr>
            <w:tcW w:w="562" w:type="pct"/>
          </w:tcPr>
          <w:p w14:paraId="444350C5" w14:textId="3920699C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(48.0%)</w:t>
            </w:r>
          </w:p>
        </w:tc>
        <w:tc>
          <w:tcPr>
            <w:tcW w:w="562" w:type="pct"/>
          </w:tcPr>
          <w:p w14:paraId="657E71BA" w14:textId="4C3BF512" w:rsidR="008246B2" w:rsidRPr="00E4579E" w:rsidRDefault="00C763F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08(51.1%)</w:t>
            </w:r>
          </w:p>
        </w:tc>
        <w:tc>
          <w:tcPr>
            <w:tcW w:w="318" w:type="pct"/>
          </w:tcPr>
          <w:p w14:paraId="68C6C534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3EDDD672" w14:textId="602968BF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(56.5%)</w:t>
            </w:r>
          </w:p>
        </w:tc>
        <w:tc>
          <w:tcPr>
            <w:tcW w:w="562" w:type="pct"/>
          </w:tcPr>
          <w:p w14:paraId="5F78A024" w14:textId="467666B4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(45.1%)</w:t>
            </w:r>
          </w:p>
        </w:tc>
        <w:tc>
          <w:tcPr>
            <w:tcW w:w="562" w:type="pct"/>
          </w:tcPr>
          <w:p w14:paraId="31A45EEB" w14:textId="4C767F00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(51.3%)</w:t>
            </w:r>
          </w:p>
        </w:tc>
        <w:tc>
          <w:tcPr>
            <w:tcW w:w="362" w:type="pct"/>
          </w:tcPr>
          <w:p w14:paraId="36FA5E10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3E9DAA4D" w14:textId="3DF74E0D" w:rsidTr="00D61E9D">
        <w:trPr>
          <w:trHeight w:val="280"/>
        </w:trPr>
        <w:tc>
          <w:tcPr>
            <w:tcW w:w="989" w:type="pct"/>
            <w:noWrap/>
          </w:tcPr>
          <w:p w14:paraId="3B9EED62" w14:textId="13129AAC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</w:pPr>
            <w:r w:rsidRPr="00E4579E">
              <w:rPr>
                <w:rFonts w:ascii="Times New Roman" w:hAnsi="Times New Roman" w:cs="Times New Roman"/>
                <w:b/>
                <w:bCs/>
                <w:szCs w:val="21"/>
              </w:rPr>
              <w:t>Smoking history</w:t>
            </w:r>
          </w:p>
        </w:tc>
        <w:tc>
          <w:tcPr>
            <w:tcW w:w="520" w:type="pct"/>
            <w:shd w:val="clear" w:color="auto" w:fill="auto"/>
            <w:noWrap/>
          </w:tcPr>
          <w:p w14:paraId="5B059ED8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01ABA0EF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3049A9D9" w14:textId="77777777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</w:tcPr>
          <w:p w14:paraId="04E0464D" w14:textId="4A4F03FD" w:rsidR="008246B2" w:rsidRPr="00E4579E" w:rsidRDefault="002A3685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9</w:t>
            </w:r>
          </w:p>
        </w:tc>
        <w:tc>
          <w:tcPr>
            <w:tcW w:w="562" w:type="pct"/>
            <w:shd w:val="clear" w:color="auto" w:fill="auto"/>
            <w:noWrap/>
          </w:tcPr>
          <w:p w14:paraId="1505A614" w14:textId="2C8852E1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14C1193F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4EF24068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</w:tcPr>
          <w:p w14:paraId="537A1214" w14:textId="196E8632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</w:tr>
      <w:tr w:rsidR="00A16B8F" w:rsidRPr="00E4579E" w14:paraId="1FACE539" w14:textId="0D145C71" w:rsidTr="00D61E9D">
        <w:trPr>
          <w:trHeight w:val="280"/>
        </w:trPr>
        <w:tc>
          <w:tcPr>
            <w:tcW w:w="989" w:type="pct"/>
            <w:noWrap/>
          </w:tcPr>
          <w:p w14:paraId="1E4EF298" w14:textId="4BC47CE5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highlight w:val="yellow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0" w:type="pct"/>
            <w:shd w:val="clear" w:color="auto" w:fill="auto"/>
            <w:noWrap/>
          </w:tcPr>
          <w:p w14:paraId="55BD6871" w14:textId="32E6E1D2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(56.8%)</w:t>
            </w:r>
          </w:p>
        </w:tc>
        <w:tc>
          <w:tcPr>
            <w:tcW w:w="562" w:type="pct"/>
          </w:tcPr>
          <w:p w14:paraId="5E5C8BDE" w14:textId="6DAB2B4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(62.1%)</w:t>
            </w:r>
          </w:p>
        </w:tc>
        <w:tc>
          <w:tcPr>
            <w:tcW w:w="562" w:type="pct"/>
          </w:tcPr>
          <w:p w14:paraId="1F6EB52B" w14:textId="512C961B" w:rsidR="008246B2" w:rsidRPr="00E4579E" w:rsidRDefault="002A3685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48(60.9%)</w:t>
            </w:r>
          </w:p>
        </w:tc>
        <w:tc>
          <w:tcPr>
            <w:tcW w:w="318" w:type="pct"/>
          </w:tcPr>
          <w:p w14:paraId="2EE73F21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7528ED36" w14:textId="7223A731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(57.9%)</w:t>
            </w:r>
          </w:p>
        </w:tc>
        <w:tc>
          <w:tcPr>
            <w:tcW w:w="562" w:type="pct"/>
          </w:tcPr>
          <w:p w14:paraId="3E213278" w14:textId="45B4B75B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(57.1%)</w:t>
            </w:r>
          </w:p>
        </w:tc>
        <w:tc>
          <w:tcPr>
            <w:tcW w:w="562" w:type="pct"/>
          </w:tcPr>
          <w:p w14:paraId="1A99F731" w14:textId="1F239E33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(57.5%)</w:t>
            </w:r>
          </w:p>
        </w:tc>
        <w:tc>
          <w:tcPr>
            <w:tcW w:w="362" w:type="pct"/>
          </w:tcPr>
          <w:p w14:paraId="612AFFFD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19C34668" w14:textId="49AB7BCE" w:rsidTr="00D61E9D">
        <w:trPr>
          <w:trHeight w:val="280"/>
        </w:trPr>
        <w:tc>
          <w:tcPr>
            <w:tcW w:w="989" w:type="pct"/>
            <w:noWrap/>
          </w:tcPr>
          <w:p w14:paraId="620228D6" w14:textId="4BF830D0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highlight w:val="yellow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520" w:type="pct"/>
            <w:shd w:val="clear" w:color="auto" w:fill="auto"/>
            <w:noWrap/>
          </w:tcPr>
          <w:p w14:paraId="07E58558" w14:textId="3236672C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(43.2%)</w:t>
            </w:r>
          </w:p>
        </w:tc>
        <w:tc>
          <w:tcPr>
            <w:tcW w:w="562" w:type="pct"/>
          </w:tcPr>
          <w:p w14:paraId="0B392E27" w14:textId="42D3F52E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(37.9%)</w:t>
            </w:r>
          </w:p>
        </w:tc>
        <w:tc>
          <w:tcPr>
            <w:tcW w:w="562" w:type="pct"/>
          </w:tcPr>
          <w:p w14:paraId="2BAC55F3" w14:textId="39E2842D" w:rsidR="008246B2" w:rsidRPr="00E4579E" w:rsidRDefault="002A3685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59(39.1%)</w:t>
            </w:r>
          </w:p>
        </w:tc>
        <w:tc>
          <w:tcPr>
            <w:tcW w:w="318" w:type="pct"/>
          </w:tcPr>
          <w:p w14:paraId="2268B1BC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0D6A2592" w14:textId="06B7FC92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(42.1%)</w:t>
            </w:r>
          </w:p>
        </w:tc>
        <w:tc>
          <w:tcPr>
            <w:tcW w:w="562" w:type="pct"/>
          </w:tcPr>
          <w:p w14:paraId="3C3000CB" w14:textId="72F73839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(42.9%)</w:t>
            </w:r>
          </w:p>
        </w:tc>
        <w:tc>
          <w:tcPr>
            <w:tcW w:w="562" w:type="pct"/>
          </w:tcPr>
          <w:p w14:paraId="189B52C6" w14:textId="5D530973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(42.5%)</w:t>
            </w:r>
          </w:p>
        </w:tc>
        <w:tc>
          <w:tcPr>
            <w:tcW w:w="362" w:type="pct"/>
          </w:tcPr>
          <w:p w14:paraId="52B96115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6EE4AC8F" w14:textId="2CCE34E7" w:rsidTr="00D61E9D">
        <w:trPr>
          <w:trHeight w:val="280"/>
        </w:trPr>
        <w:tc>
          <w:tcPr>
            <w:tcW w:w="989" w:type="pct"/>
            <w:noWrap/>
          </w:tcPr>
          <w:p w14:paraId="607D73E7" w14:textId="0B756A51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</w:pPr>
            <w:r w:rsidRPr="00E4579E">
              <w:rPr>
                <w:rFonts w:ascii="Times New Roman" w:hAnsi="Times New Roman" w:cs="Times New Roman"/>
                <w:b/>
                <w:bCs/>
                <w:szCs w:val="21"/>
              </w:rPr>
              <w:t>Drinking history</w:t>
            </w:r>
          </w:p>
        </w:tc>
        <w:tc>
          <w:tcPr>
            <w:tcW w:w="520" w:type="pct"/>
            <w:shd w:val="clear" w:color="auto" w:fill="auto"/>
            <w:noWrap/>
          </w:tcPr>
          <w:p w14:paraId="47D44FEA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370AAC89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2F89C628" w14:textId="7C325C08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</w:tcPr>
          <w:p w14:paraId="6905EDB4" w14:textId="3301A481" w:rsidR="008246B2" w:rsidRPr="00E4579E" w:rsidRDefault="002A3685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0.470</w:t>
            </w:r>
          </w:p>
        </w:tc>
        <w:tc>
          <w:tcPr>
            <w:tcW w:w="562" w:type="pct"/>
            <w:shd w:val="clear" w:color="auto" w:fill="auto"/>
            <w:noWrap/>
          </w:tcPr>
          <w:p w14:paraId="5383C3D2" w14:textId="257733AB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00FC4096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6846602E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</w:tcPr>
          <w:p w14:paraId="7DD04653" w14:textId="62694DED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</w:t>
            </w:r>
          </w:p>
        </w:tc>
      </w:tr>
      <w:tr w:rsidR="00A16B8F" w:rsidRPr="00E4579E" w14:paraId="017770B2" w14:textId="3A26D823" w:rsidTr="00D61E9D">
        <w:trPr>
          <w:trHeight w:val="280"/>
        </w:trPr>
        <w:tc>
          <w:tcPr>
            <w:tcW w:w="989" w:type="pct"/>
            <w:noWrap/>
          </w:tcPr>
          <w:p w14:paraId="16BF9876" w14:textId="5A99FFD5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0" w:type="pct"/>
            <w:shd w:val="clear" w:color="auto" w:fill="auto"/>
            <w:noWrap/>
          </w:tcPr>
          <w:p w14:paraId="4F48A4E8" w14:textId="6B8AF356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(85.2%)</w:t>
            </w:r>
          </w:p>
        </w:tc>
        <w:tc>
          <w:tcPr>
            <w:tcW w:w="562" w:type="pct"/>
          </w:tcPr>
          <w:p w14:paraId="30EB4168" w14:textId="7EA689C6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(88.1%)</w:t>
            </w:r>
          </w:p>
        </w:tc>
        <w:tc>
          <w:tcPr>
            <w:tcW w:w="562" w:type="pct"/>
          </w:tcPr>
          <w:p w14:paraId="4C39068D" w14:textId="7FDA96A4" w:rsidR="008246B2" w:rsidRPr="00E4579E" w:rsidRDefault="002A3685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356(87.5%)</w:t>
            </w:r>
          </w:p>
        </w:tc>
        <w:tc>
          <w:tcPr>
            <w:tcW w:w="318" w:type="pct"/>
          </w:tcPr>
          <w:p w14:paraId="0B1A9E20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42BD2BE9" w14:textId="48EAF3F3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(80.9%)</w:t>
            </w:r>
          </w:p>
        </w:tc>
        <w:tc>
          <w:tcPr>
            <w:tcW w:w="562" w:type="pct"/>
          </w:tcPr>
          <w:p w14:paraId="6E4A5791" w14:textId="5E04E0E2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(81.5%)</w:t>
            </w:r>
          </w:p>
        </w:tc>
        <w:tc>
          <w:tcPr>
            <w:tcW w:w="562" w:type="pct"/>
          </w:tcPr>
          <w:p w14:paraId="350E5248" w14:textId="287703FF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(81.2%)</w:t>
            </w:r>
          </w:p>
        </w:tc>
        <w:tc>
          <w:tcPr>
            <w:tcW w:w="362" w:type="pct"/>
          </w:tcPr>
          <w:p w14:paraId="7F3E8576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75F09B9B" w14:textId="1C92FC67" w:rsidTr="00D61E9D">
        <w:trPr>
          <w:trHeight w:val="280"/>
        </w:trPr>
        <w:tc>
          <w:tcPr>
            <w:tcW w:w="989" w:type="pct"/>
            <w:noWrap/>
          </w:tcPr>
          <w:p w14:paraId="7A138178" w14:textId="60F862E5" w:rsidR="008246B2" w:rsidRPr="00E4579E" w:rsidRDefault="008246B2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520" w:type="pct"/>
            <w:shd w:val="clear" w:color="auto" w:fill="auto"/>
            <w:noWrap/>
          </w:tcPr>
          <w:p w14:paraId="595ACCE2" w14:textId="7A3A6D69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14.8%)</w:t>
            </w:r>
          </w:p>
        </w:tc>
        <w:tc>
          <w:tcPr>
            <w:tcW w:w="562" w:type="pct"/>
          </w:tcPr>
          <w:p w14:paraId="0B72D059" w14:textId="3E9F3B72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(11.9%)</w:t>
            </w:r>
          </w:p>
        </w:tc>
        <w:tc>
          <w:tcPr>
            <w:tcW w:w="562" w:type="pct"/>
          </w:tcPr>
          <w:p w14:paraId="4EAF9C6E" w14:textId="259BAD60" w:rsidR="008246B2" w:rsidRPr="00E4579E" w:rsidRDefault="002A3685" w:rsidP="00824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51(12.5%)</w:t>
            </w:r>
          </w:p>
        </w:tc>
        <w:tc>
          <w:tcPr>
            <w:tcW w:w="318" w:type="pct"/>
          </w:tcPr>
          <w:p w14:paraId="4AE5DBB4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42110758" w14:textId="16C03938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(19.1%)</w:t>
            </w:r>
          </w:p>
        </w:tc>
        <w:tc>
          <w:tcPr>
            <w:tcW w:w="562" w:type="pct"/>
          </w:tcPr>
          <w:p w14:paraId="22539D94" w14:textId="7C657513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(18.5%)</w:t>
            </w:r>
          </w:p>
        </w:tc>
        <w:tc>
          <w:tcPr>
            <w:tcW w:w="562" w:type="pct"/>
          </w:tcPr>
          <w:p w14:paraId="7CD0EBBD" w14:textId="37951878" w:rsidR="008246B2" w:rsidRPr="00E4579E" w:rsidRDefault="000F4ADF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(18.8%)</w:t>
            </w:r>
          </w:p>
        </w:tc>
        <w:tc>
          <w:tcPr>
            <w:tcW w:w="362" w:type="pct"/>
          </w:tcPr>
          <w:p w14:paraId="4DE9AAB2" w14:textId="77777777" w:rsidR="008246B2" w:rsidRPr="00E4579E" w:rsidRDefault="008246B2" w:rsidP="00824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77729E62" w14:textId="1846601C" w:rsidTr="00D61E9D">
        <w:trPr>
          <w:trHeight w:val="280"/>
        </w:trPr>
        <w:tc>
          <w:tcPr>
            <w:tcW w:w="989" w:type="pct"/>
            <w:noWrap/>
          </w:tcPr>
          <w:p w14:paraId="2D15B3D3" w14:textId="33F6E733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579E">
              <w:rPr>
                <w:rFonts w:ascii="Times New Roman" w:hAnsi="Times New Roman" w:cs="Times New Roman"/>
                <w:b/>
                <w:bCs/>
                <w:szCs w:val="21"/>
              </w:rPr>
              <w:t>Family history of cancer</w:t>
            </w:r>
          </w:p>
        </w:tc>
        <w:tc>
          <w:tcPr>
            <w:tcW w:w="520" w:type="pct"/>
            <w:shd w:val="clear" w:color="auto" w:fill="auto"/>
            <w:noWrap/>
          </w:tcPr>
          <w:p w14:paraId="34A061D2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07D589A9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260EE01A" w14:textId="09313563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</w:tcPr>
          <w:p w14:paraId="462A1893" w14:textId="16E637E9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0.786</w:t>
            </w:r>
          </w:p>
        </w:tc>
        <w:tc>
          <w:tcPr>
            <w:tcW w:w="562" w:type="pct"/>
            <w:shd w:val="clear" w:color="auto" w:fill="auto"/>
            <w:noWrap/>
          </w:tcPr>
          <w:p w14:paraId="23B818C5" w14:textId="6F2A55CA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689AF071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1B0705B5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</w:tcPr>
          <w:p w14:paraId="5EE1C5CC" w14:textId="76590B9F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</w:tr>
      <w:tr w:rsidR="00A16B8F" w:rsidRPr="00E4579E" w14:paraId="6B7108EE" w14:textId="166E02B9" w:rsidTr="00D61E9D">
        <w:trPr>
          <w:trHeight w:val="280"/>
        </w:trPr>
        <w:tc>
          <w:tcPr>
            <w:tcW w:w="989" w:type="pct"/>
            <w:noWrap/>
          </w:tcPr>
          <w:p w14:paraId="703D4D2A" w14:textId="22105A9C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20" w:type="pct"/>
            <w:shd w:val="clear" w:color="auto" w:fill="auto"/>
            <w:noWrap/>
          </w:tcPr>
          <w:p w14:paraId="7AC62F1A" w14:textId="526B9E33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(75%)</w:t>
            </w:r>
          </w:p>
        </w:tc>
        <w:tc>
          <w:tcPr>
            <w:tcW w:w="562" w:type="pct"/>
          </w:tcPr>
          <w:p w14:paraId="2009F98D" w14:textId="63987FC1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(73.4%)</w:t>
            </w:r>
          </w:p>
        </w:tc>
        <w:tc>
          <w:tcPr>
            <w:tcW w:w="562" w:type="pct"/>
          </w:tcPr>
          <w:p w14:paraId="39B74880" w14:textId="0CF3A75C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300(73.3%)</w:t>
            </w:r>
          </w:p>
        </w:tc>
        <w:tc>
          <w:tcPr>
            <w:tcW w:w="318" w:type="pct"/>
          </w:tcPr>
          <w:p w14:paraId="35E43D18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47652BC5" w14:textId="02FE4D08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(74.8%)</w:t>
            </w:r>
          </w:p>
        </w:tc>
        <w:tc>
          <w:tcPr>
            <w:tcW w:w="562" w:type="pct"/>
          </w:tcPr>
          <w:p w14:paraId="0F4CF32B" w14:textId="094AAD8D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(68.2%)</w:t>
            </w:r>
          </w:p>
        </w:tc>
        <w:tc>
          <w:tcPr>
            <w:tcW w:w="562" w:type="pct"/>
          </w:tcPr>
          <w:p w14:paraId="161980DB" w14:textId="1A0AC911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(71.8%)</w:t>
            </w:r>
          </w:p>
        </w:tc>
        <w:tc>
          <w:tcPr>
            <w:tcW w:w="362" w:type="pct"/>
          </w:tcPr>
          <w:p w14:paraId="156B1DFE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34CC4F27" w14:textId="496A683F" w:rsidTr="00D61E9D">
        <w:trPr>
          <w:trHeight w:val="280"/>
        </w:trPr>
        <w:tc>
          <w:tcPr>
            <w:tcW w:w="989" w:type="pct"/>
            <w:noWrap/>
          </w:tcPr>
          <w:p w14:paraId="264EAFAE" w14:textId="6870C64C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520" w:type="pct"/>
            <w:shd w:val="clear" w:color="auto" w:fill="auto"/>
            <w:noWrap/>
          </w:tcPr>
          <w:p w14:paraId="33B6732A" w14:textId="6D971834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25.0%)</w:t>
            </w:r>
          </w:p>
        </w:tc>
        <w:tc>
          <w:tcPr>
            <w:tcW w:w="562" w:type="pct"/>
          </w:tcPr>
          <w:p w14:paraId="796CDAA3" w14:textId="374D12A8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(26.6%)</w:t>
            </w:r>
          </w:p>
        </w:tc>
        <w:tc>
          <w:tcPr>
            <w:tcW w:w="562" w:type="pct"/>
          </w:tcPr>
          <w:p w14:paraId="600C8AE3" w14:textId="6396FFE7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07(26.3%)</w:t>
            </w:r>
          </w:p>
        </w:tc>
        <w:tc>
          <w:tcPr>
            <w:tcW w:w="318" w:type="pct"/>
          </w:tcPr>
          <w:p w14:paraId="3486D728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5C39010D" w14:textId="0EF18AB7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(25.2%)</w:t>
            </w:r>
          </w:p>
        </w:tc>
        <w:tc>
          <w:tcPr>
            <w:tcW w:w="562" w:type="pct"/>
          </w:tcPr>
          <w:p w14:paraId="11EA40B8" w14:textId="522566C8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(31.8%)</w:t>
            </w:r>
          </w:p>
        </w:tc>
        <w:tc>
          <w:tcPr>
            <w:tcW w:w="562" w:type="pct"/>
          </w:tcPr>
          <w:p w14:paraId="62C18305" w14:textId="5E6F665C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(28.2%)</w:t>
            </w:r>
          </w:p>
        </w:tc>
        <w:tc>
          <w:tcPr>
            <w:tcW w:w="362" w:type="pct"/>
          </w:tcPr>
          <w:p w14:paraId="122E23F6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6ED60B00" w14:textId="0F265D80" w:rsidTr="00D61E9D">
        <w:trPr>
          <w:trHeight w:val="280"/>
        </w:trPr>
        <w:tc>
          <w:tcPr>
            <w:tcW w:w="989" w:type="pct"/>
            <w:noWrap/>
          </w:tcPr>
          <w:p w14:paraId="02820BFB" w14:textId="49743138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579E">
              <w:rPr>
                <w:rFonts w:ascii="Times New Roman" w:hAnsi="Times New Roman" w:cs="Times New Roman"/>
                <w:b/>
                <w:bCs/>
                <w:szCs w:val="21"/>
              </w:rPr>
              <w:t>T stage**</w:t>
            </w:r>
          </w:p>
        </w:tc>
        <w:tc>
          <w:tcPr>
            <w:tcW w:w="520" w:type="pct"/>
            <w:shd w:val="clear" w:color="auto" w:fill="auto"/>
            <w:noWrap/>
          </w:tcPr>
          <w:p w14:paraId="5212428C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218FCEB4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24F991B4" w14:textId="77777777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</w:tcPr>
          <w:p w14:paraId="71105002" w14:textId="29CCAEF6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5</w:t>
            </w:r>
          </w:p>
        </w:tc>
        <w:tc>
          <w:tcPr>
            <w:tcW w:w="562" w:type="pct"/>
            <w:shd w:val="clear" w:color="auto" w:fill="auto"/>
            <w:noWrap/>
          </w:tcPr>
          <w:p w14:paraId="155776B7" w14:textId="33F8F65E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57721987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4F4A4215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</w:tcPr>
          <w:p w14:paraId="4DDDB5C4" w14:textId="625AA4EA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</w:tr>
      <w:tr w:rsidR="00A16B8F" w:rsidRPr="00E4579E" w14:paraId="5D330DEA" w14:textId="4D92F7DE" w:rsidTr="00D61E9D">
        <w:trPr>
          <w:trHeight w:val="280"/>
        </w:trPr>
        <w:tc>
          <w:tcPr>
            <w:tcW w:w="989" w:type="pct"/>
            <w:noWrap/>
          </w:tcPr>
          <w:p w14:paraId="2F86A67C" w14:textId="0991027F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T1-2</w:t>
            </w:r>
          </w:p>
        </w:tc>
        <w:tc>
          <w:tcPr>
            <w:tcW w:w="520" w:type="pct"/>
            <w:shd w:val="clear" w:color="auto" w:fill="auto"/>
            <w:noWrap/>
          </w:tcPr>
          <w:p w14:paraId="5BADAF06" w14:textId="7A3335F1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(11.4%)</w:t>
            </w:r>
          </w:p>
        </w:tc>
        <w:tc>
          <w:tcPr>
            <w:tcW w:w="562" w:type="pct"/>
          </w:tcPr>
          <w:p w14:paraId="31205A10" w14:textId="1F76D090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(10.0%)</w:t>
            </w:r>
          </w:p>
        </w:tc>
        <w:tc>
          <w:tcPr>
            <w:tcW w:w="562" w:type="pct"/>
          </w:tcPr>
          <w:p w14:paraId="412BEC55" w14:textId="3B412494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42(10.3%)</w:t>
            </w:r>
          </w:p>
        </w:tc>
        <w:tc>
          <w:tcPr>
            <w:tcW w:w="318" w:type="pct"/>
          </w:tcPr>
          <w:p w14:paraId="6765BCA4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4D164E85" w14:textId="219F75EB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(18.0%)</w:t>
            </w:r>
          </w:p>
        </w:tc>
        <w:tc>
          <w:tcPr>
            <w:tcW w:w="562" w:type="pct"/>
          </w:tcPr>
          <w:p w14:paraId="6BCF35C1" w14:textId="347DECDB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12.9%)</w:t>
            </w:r>
          </w:p>
        </w:tc>
        <w:tc>
          <w:tcPr>
            <w:tcW w:w="562" w:type="pct"/>
          </w:tcPr>
          <w:p w14:paraId="074E2D78" w14:textId="41BE8B68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(15.7%)</w:t>
            </w:r>
          </w:p>
        </w:tc>
        <w:tc>
          <w:tcPr>
            <w:tcW w:w="362" w:type="pct"/>
          </w:tcPr>
          <w:p w14:paraId="1A3BED6C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4B26C25D" w14:textId="080FFFAF" w:rsidTr="00D61E9D">
        <w:trPr>
          <w:trHeight w:val="280"/>
        </w:trPr>
        <w:tc>
          <w:tcPr>
            <w:tcW w:w="989" w:type="pct"/>
            <w:noWrap/>
          </w:tcPr>
          <w:p w14:paraId="1ECA0E73" w14:textId="1B196AC0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T3-4</w:t>
            </w:r>
          </w:p>
        </w:tc>
        <w:tc>
          <w:tcPr>
            <w:tcW w:w="520" w:type="pct"/>
            <w:shd w:val="clear" w:color="auto" w:fill="auto"/>
            <w:noWrap/>
          </w:tcPr>
          <w:p w14:paraId="4899180F" w14:textId="52119C49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(88.6%)</w:t>
            </w:r>
          </w:p>
        </w:tc>
        <w:tc>
          <w:tcPr>
            <w:tcW w:w="562" w:type="pct"/>
          </w:tcPr>
          <w:p w14:paraId="343CDFD3" w14:textId="53329EA2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(90.0%)</w:t>
            </w:r>
          </w:p>
        </w:tc>
        <w:tc>
          <w:tcPr>
            <w:tcW w:w="562" w:type="pct"/>
          </w:tcPr>
          <w:p w14:paraId="1E637C78" w14:textId="75EF3D08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365(89.7%)</w:t>
            </w:r>
          </w:p>
        </w:tc>
        <w:tc>
          <w:tcPr>
            <w:tcW w:w="318" w:type="pct"/>
          </w:tcPr>
          <w:p w14:paraId="1561E61B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69AAC0C3" w14:textId="41531F71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(82.0%)</w:t>
            </w:r>
          </w:p>
        </w:tc>
        <w:tc>
          <w:tcPr>
            <w:tcW w:w="562" w:type="pct"/>
          </w:tcPr>
          <w:p w14:paraId="56B1E962" w14:textId="2469B5A1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(87.1%)</w:t>
            </w:r>
          </w:p>
        </w:tc>
        <w:tc>
          <w:tcPr>
            <w:tcW w:w="562" w:type="pct"/>
          </w:tcPr>
          <w:p w14:paraId="025327B3" w14:textId="55F01F1C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(84.3%)</w:t>
            </w:r>
          </w:p>
        </w:tc>
        <w:tc>
          <w:tcPr>
            <w:tcW w:w="362" w:type="pct"/>
          </w:tcPr>
          <w:p w14:paraId="68D09FEF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30276B30" w14:textId="269478FB" w:rsidTr="00D61E9D">
        <w:trPr>
          <w:trHeight w:val="280"/>
        </w:trPr>
        <w:tc>
          <w:tcPr>
            <w:tcW w:w="989" w:type="pct"/>
            <w:noWrap/>
          </w:tcPr>
          <w:p w14:paraId="7109353B" w14:textId="788469CE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 stage**</w:t>
            </w:r>
          </w:p>
        </w:tc>
        <w:tc>
          <w:tcPr>
            <w:tcW w:w="520" w:type="pct"/>
            <w:shd w:val="clear" w:color="auto" w:fill="auto"/>
            <w:noWrap/>
          </w:tcPr>
          <w:p w14:paraId="094BFEF0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4380033F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21095B5C" w14:textId="77777777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</w:tcPr>
          <w:p w14:paraId="180A517F" w14:textId="3E81DE33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562" w:type="pct"/>
            <w:shd w:val="clear" w:color="auto" w:fill="auto"/>
            <w:noWrap/>
          </w:tcPr>
          <w:p w14:paraId="7F02993B" w14:textId="67C552E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21BD7135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7BACD2FF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</w:tcPr>
          <w:p w14:paraId="28F1F0E7" w14:textId="5946243E" w:rsidR="002A3685" w:rsidRPr="00E4579E" w:rsidRDefault="00EA3490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A16B8F" w:rsidRPr="00E4579E" w14:paraId="369356F4" w14:textId="64B39ED7" w:rsidTr="00D61E9D">
        <w:trPr>
          <w:trHeight w:val="280"/>
        </w:trPr>
        <w:tc>
          <w:tcPr>
            <w:tcW w:w="989" w:type="pct"/>
            <w:noWrap/>
          </w:tcPr>
          <w:p w14:paraId="1E122E0B" w14:textId="0ADBF3B5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-1</w:t>
            </w:r>
          </w:p>
        </w:tc>
        <w:tc>
          <w:tcPr>
            <w:tcW w:w="520" w:type="pct"/>
            <w:shd w:val="clear" w:color="auto" w:fill="auto"/>
            <w:noWrap/>
          </w:tcPr>
          <w:p w14:paraId="3A7D2F64" w14:textId="12ACF773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(40.9%)</w:t>
            </w:r>
          </w:p>
        </w:tc>
        <w:tc>
          <w:tcPr>
            <w:tcW w:w="562" w:type="pct"/>
          </w:tcPr>
          <w:p w14:paraId="6F8FEF89" w14:textId="6D73903D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(49.8%)</w:t>
            </w:r>
          </w:p>
        </w:tc>
        <w:tc>
          <w:tcPr>
            <w:tcW w:w="562" w:type="pct"/>
          </w:tcPr>
          <w:p w14:paraId="7FE53D4C" w14:textId="26D2471D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95(47.9%)</w:t>
            </w:r>
          </w:p>
        </w:tc>
        <w:tc>
          <w:tcPr>
            <w:tcW w:w="318" w:type="pct"/>
          </w:tcPr>
          <w:p w14:paraId="17EF453C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186D876B" w14:textId="6A832BC2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(26.6%)</w:t>
            </w:r>
          </w:p>
        </w:tc>
        <w:tc>
          <w:tcPr>
            <w:tcW w:w="562" w:type="pct"/>
          </w:tcPr>
          <w:p w14:paraId="3CF0E29F" w14:textId="56A6D972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(38.2%)</w:t>
            </w:r>
          </w:p>
        </w:tc>
        <w:tc>
          <w:tcPr>
            <w:tcW w:w="562" w:type="pct"/>
          </w:tcPr>
          <w:p w14:paraId="0032C3EF" w14:textId="2208809B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(31.9%)</w:t>
            </w:r>
          </w:p>
        </w:tc>
        <w:tc>
          <w:tcPr>
            <w:tcW w:w="362" w:type="pct"/>
          </w:tcPr>
          <w:p w14:paraId="59E17E89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3E5E49C9" w14:textId="3AC04535" w:rsidTr="00D61E9D">
        <w:trPr>
          <w:trHeight w:val="280"/>
        </w:trPr>
        <w:tc>
          <w:tcPr>
            <w:tcW w:w="989" w:type="pct"/>
            <w:noWrap/>
          </w:tcPr>
          <w:p w14:paraId="0E93B589" w14:textId="33212193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-3</w:t>
            </w:r>
          </w:p>
        </w:tc>
        <w:tc>
          <w:tcPr>
            <w:tcW w:w="520" w:type="pct"/>
            <w:shd w:val="clear" w:color="auto" w:fill="auto"/>
            <w:noWrap/>
          </w:tcPr>
          <w:p w14:paraId="53A80383" w14:textId="7EA972DA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59.1%)</w:t>
            </w:r>
          </w:p>
        </w:tc>
        <w:tc>
          <w:tcPr>
            <w:tcW w:w="562" w:type="pct"/>
          </w:tcPr>
          <w:p w14:paraId="6F9BA203" w14:textId="7880FC68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(50.2%)</w:t>
            </w:r>
          </w:p>
        </w:tc>
        <w:tc>
          <w:tcPr>
            <w:tcW w:w="562" w:type="pct"/>
          </w:tcPr>
          <w:p w14:paraId="40A33CBC" w14:textId="130A2976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12(52.1%)</w:t>
            </w:r>
          </w:p>
        </w:tc>
        <w:tc>
          <w:tcPr>
            <w:tcW w:w="318" w:type="pct"/>
          </w:tcPr>
          <w:p w14:paraId="1A59B793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515DC4A6" w14:textId="1D324A19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(73.4%)</w:t>
            </w:r>
          </w:p>
        </w:tc>
        <w:tc>
          <w:tcPr>
            <w:tcW w:w="562" w:type="pct"/>
          </w:tcPr>
          <w:p w14:paraId="154DF1AB" w14:textId="2735AB6C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(61.8%)</w:t>
            </w:r>
          </w:p>
        </w:tc>
        <w:tc>
          <w:tcPr>
            <w:tcW w:w="562" w:type="pct"/>
          </w:tcPr>
          <w:p w14:paraId="6A3CED08" w14:textId="109BAAFF" w:rsidR="002A3685" w:rsidRPr="00E4579E" w:rsidRDefault="0001552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(68.1%)</w:t>
            </w:r>
          </w:p>
        </w:tc>
        <w:tc>
          <w:tcPr>
            <w:tcW w:w="362" w:type="pct"/>
          </w:tcPr>
          <w:p w14:paraId="7D2BCA42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33EB592C" w14:textId="13FB352C" w:rsidTr="00D61E9D">
        <w:trPr>
          <w:trHeight w:val="280"/>
        </w:trPr>
        <w:tc>
          <w:tcPr>
            <w:tcW w:w="989" w:type="pct"/>
            <w:noWrap/>
          </w:tcPr>
          <w:p w14:paraId="7A7D0C60" w14:textId="1911CE6F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verall stage**</w:t>
            </w:r>
          </w:p>
        </w:tc>
        <w:tc>
          <w:tcPr>
            <w:tcW w:w="520" w:type="pct"/>
            <w:shd w:val="clear" w:color="auto" w:fill="auto"/>
            <w:noWrap/>
          </w:tcPr>
          <w:p w14:paraId="2A50C2C0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774C0D99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3BB29C38" w14:textId="77777777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</w:tcPr>
          <w:p w14:paraId="1310B4A1" w14:textId="123A78E9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562" w:type="pct"/>
            <w:shd w:val="clear" w:color="auto" w:fill="auto"/>
            <w:noWrap/>
          </w:tcPr>
          <w:p w14:paraId="4E1FF113" w14:textId="7EE42FF5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3A7052D9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02272CB9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</w:tcPr>
          <w:p w14:paraId="2733A1BE" w14:textId="13DCEA0B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</w:tr>
      <w:tr w:rsidR="00A16B8F" w:rsidRPr="00E4579E" w14:paraId="7530B025" w14:textId="02D0B7D1" w:rsidTr="00D61E9D">
        <w:trPr>
          <w:trHeight w:val="280"/>
        </w:trPr>
        <w:tc>
          <w:tcPr>
            <w:tcW w:w="989" w:type="pct"/>
            <w:noWrap/>
          </w:tcPr>
          <w:p w14:paraId="7C8A553D" w14:textId="5B293D7B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520" w:type="pct"/>
            <w:shd w:val="clear" w:color="auto" w:fill="auto"/>
            <w:noWrap/>
          </w:tcPr>
          <w:p w14:paraId="61F4EEF5" w14:textId="7E3FAE2D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38.6%)</w:t>
            </w:r>
          </w:p>
        </w:tc>
        <w:tc>
          <w:tcPr>
            <w:tcW w:w="562" w:type="pct"/>
          </w:tcPr>
          <w:p w14:paraId="0C801921" w14:textId="30FFB35B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(41.4%)</w:t>
            </w:r>
          </w:p>
        </w:tc>
        <w:tc>
          <w:tcPr>
            <w:tcW w:w="562" w:type="pct"/>
          </w:tcPr>
          <w:p w14:paraId="2950BE96" w14:textId="1287604F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66(40.8%)</w:t>
            </w:r>
          </w:p>
        </w:tc>
        <w:tc>
          <w:tcPr>
            <w:tcW w:w="318" w:type="pct"/>
          </w:tcPr>
          <w:p w14:paraId="0AA330DA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19AC51CB" w14:textId="61876BC2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(36.3%</w:t>
            </w:r>
          </w:p>
        </w:tc>
        <w:tc>
          <w:tcPr>
            <w:tcW w:w="562" w:type="pct"/>
          </w:tcPr>
          <w:p w14:paraId="02CA8F4C" w14:textId="6BAF9AAE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(38.2%)</w:t>
            </w:r>
          </w:p>
        </w:tc>
        <w:tc>
          <w:tcPr>
            <w:tcW w:w="562" w:type="pct"/>
          </w:tcPr>
          <w:p w14:paraId="2FE81314" w14:textId="559F61FC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(37.2%)</w:t>
            </w:r>
          </w:p>
        </w:tc>
        <w:tc>
          <w:tcPr>
            <w:tcW w:w="362" w:type="pct"/>
          </w:tcPr>
          <w:p w14:paraId="1C286C79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528F7E73" w14:textId="55D6237E" w:rsidTr="00D61E9D">
        <w:trPr>
          <w:trHeight w:val="280"/>
        </w:trPr>
        <w:tc>
          <w:tcPr>
            <w:tcW w:w="989" w:type="pct"/>
            <w:noWrap/>
          </w:tcPr>
          <w:p w14:paraId="2C02ECB5" w14:textId="265AE80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</w:t>
            </w:r>
            <w:proofErr w:type="spellEnd"/>
          </w:p>
        </w:tc>
        <w:tc>
          <w:tcPr>
            <w:tcW w:w="520" w:type="pct"/>
            <w:shd w:val="clear" w:color="auto" w:fill="auto"/>
            <w:noWrap/>
          </w:tcPr>
          <w:p w14:paraId="073FB2D3" w14:textId="5F247CDD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(61.4%)</w:t>
            </w:r>
          </w:p>
        </w:tc>
        <w:tc>
          <w:tcPr>
            <w:tcW w:w="562" w:type="pct"/>
          </w:tcPr>
          <w:p w14:paraId="31BBFEAD" w14:textId="0A4DD802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(58.6%)</w:t>
            </w:r>
          </w:p>
        </w:tc>
        <w:tc>
          <w:tcPr>
            <w:tcW w:w="562" w:type="pct"/>
          </w:tcPr>
          <w:p w14:paraId="14260B44" w14:textId="43751E09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41(59.2%)</w:t>
            </w:r>
          </w:p>
        </w:tc>
        <w:tc>
          <w:tcPr>
            <w:tcW w:w="318" w:type="pct"/>
          </w:tcPr>
          <w:p w14:paraId="59DED3E4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128AF012" w14:textId="125D176D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(63.7%)</w:t>
            </w:r>
          </w:p>
        </w:tc>
        <w:tc>
          <w:tcPr>
            <w:tcW w:w="562" w:type="pct"/>
          </w:tcPr>
          <w:p w14:paraId="77289723" w14:textId="2C5904B6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(61.8%)</w:t>
            </w:r>
          </w:p>
        </w:tc>
        <w:tc>
          <w:tcPr>
            <w:tcW w:w="562" w:type="pct"/>
          </w:tcPr>
          <w:p w14:paraId="6B3B072F" w14:textId="023814A0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(62.8%)</w:t>
            </w:r>
          </w:p>
        </w:tc>
        <w:tc>
          <w:tcPr>
            <w:tcW w:w="362" w:type="pct"/>
          </w:tcPr>
          <w:p w14:paraId="131C78D6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1E9D" w:rsidRPr="00E4579E" w14:paraId="60AC05FA" w14:textId="77777777" w:rsidTr="00D61E9D">
        <w:trPr>
          <w:trHeight w:val="280"/>
        </w:trPr>
        <w:tc>
          <w:tcPr>
            <w:tcW w:w="989" w:type="pct"/>
            <w:noWrap/>
          </w:tcPr>
          <w:p w14:paraId="76D29F75" w14:textId="5D999B1C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BV DNA load, copy/ml</w:t>
            </w:r>
          </w:p>
        </w:tc>
        <w:tc>
          <w:tcPr>
            <w:tcW w:w="520" w:type="pct"/>
            <w:shd w:val="clear" w:color="auto" w:fill="auto"/>
            <w:noWrap/>
          </w:tcPr>
          <w:p w14:paraId="093C3708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6617D431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3B345509" w14:textId="6D3DAC88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</w:tcPr>
          <w:p w14:paraId="61AF1010" w14:textId="56CB7492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562" w:type="pct"/>
            <w:shd w:val="clear" w:color="auto" w:fill="auto"/>
            <w:noWrap/>
          </w:tcPr>
          <w:p w14:paraId="14080ED5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142DACC4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37499533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</w:tcPr>
          <w:p w14:paraId="1CED8FA2" w14:textId="0B5F56B4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2</w:t>
            </w:r>
          </w:p>
        </w:tc>
      </w:tr>
      <w:tr w:rsidR="00D61E9D" w:rsidRPr="00E4579E" w14:paraId="47114564" w14:textId="77777777" w:rsidTr="00D61E9D">
        <w:trPr>
          <w:trHeight w:val="280"/>
        </w:trPr>
        <w:tc>
          <w:tcPr>
            <w:tcW w:w="989" w:type="pct"/>
            <w:noWrap/>
          </w:tcPr>
          <w:p w14:paraId="50939F81" w14:textId="68E072E9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4000</w:t>
            </w:r>
          </w:p>
        </w:tc>
        <w:tc>
          <w:tcPr>
            <w:tcW w:w="520" w:type="pct"/>
            <w:shd w:val="clear" w:color="auto" w:fill="auto"/>
            <w:noWrap/>
          </w:tcPr>
          <w:p w14:paraId="4A5AEC4F" w14:textId="18569E09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37.5%)</w:t>
            </w:r>
          </w:p>
        </w:tc>
        <w:tc>
          <w:tcPr>
            <w:tcW w:w="562" w:type="pct"/>
          </w:tcPr>
          <w:p w14:paraId="1D286F03" w14:textId="1DFCB328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(37.6%)</w:t>
            </w:r>
          </w:p>
        </w:tc>
        <w:tc>
          <w:tcPr>
            <w:tcW w:w="562" w:type="pct"/>
          </w:tcPr>
          <w:p w14:paraId="3337978A" w14:textId="2F3E325E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53(37.6%)</w:t>
            </w:r>
          </w:p>
        </w:tc>
        <w:tc>
          <w:tcPr>
            <w:tcW w:w="318" w:type="pct"/>
          </w:tcPr>
          <w:p w14:paraId="76BD4D9D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575780FC" w14:textId="05030F7B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(22.7%)</w:t>
            </w:r>
          </w:p>
        </w:tc>
        <w:tc>
          <w:tcPr>
            <w:tcW w:w="562" w:type="pct"/>
          </w:tcPr>
          <w:p w14:paraId="52FC349D" w14:textId="06C2DE92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(36.9%)</w:t>
            </w:r>
          </w:p>
        </w:tc>
        <w:tc>
          <w:tcPr>
            <w:tcW w:w="562" w:type="pct"/>
          </w:tcPr>
          <w:p w14:paraId="307B488C" w14:textId="09660623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(29.2%)</w:t>
            </w:r>
          </w:p>
        </w:tc>
        <w:tc>
          <w:tcPr>
            <w:tcW w:w="362" w:type="pct"/>
          </w:tcPr>
          <w:p w14:paraId="049AF0B7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1E9D" w:rsidRPr="00E4579E" w14:paraId="237C9B03" w14:textId="77777777" w:rsidTr="00D61E9D">
        <w:trPr>
          <w:trHeight w:val="280"/>
        </w:trPr>
        <w:tc>
          <w:tcPr>
            <w:tcW w:w="989" w:type="pct"/>
            <w:noWrap/>
          </w:tcPr>
          <w:p w14:paraId="2447DDF3" w14:textId="05A54A83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4000</w:t>
            </w:r>
          </w:p>
        </w:tc>
        <w:tc>
          <w:tcPr>
            <w:tcW w:w="520" w:type="pct"/>
            <w:shd w:val="clear" w:color="auto" w:fill="auto"/>
            <w:noWrap/>
          </w:tcPr>
          <w:p w14:paraId="741A7463" w14:textId="44490299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(62.5%)</w:t>
            </w:r>
          </w:p>
        </w:tc>
        <w:tc>
          <w:tcPr>
            <w:tcW w:w="562" w:type="pct"/>
          </w:tcPr>
          <w:p w14:paraId="35EFF440" w14:textId="20A8F3AC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(62.4%)</w:t>
            </w:r>
          </w:p>
        </w:tc>
        <w:tc>
          <w:tcPr>
            <w:tcW w:w="562" w:type="pct"/>
          </w:tcPr>
          <w:p w14:paraId="5179FF82" w14:textId="1740FEBA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54(62.4%)</w:t>
            </w:r>
          </w:p>
        </w:tc>
        <w:tc>
          <w:tcPr>
            <w:tcW w:w="318" w:type="pct"/>
          </w:tcPr>
          <w:p w14:paraId="504C0A46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1032F66D" w14:textId="185D575C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(77.3%)</w:t>
            </w:r>
          </w:p>
        </w:tc>
        <w:tc>
          <w:tcPr>
            <w:tcW w:w="562" w:type="pct"/>
          </w:tcPr>
          <w:p w14:paraId="0E2462A8" w14:textId="09BE246B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(63.1%)</w:t>
            </w:r>
          </w:p>
        </w:tc>
        <w:tc>
          <w:tcPr>
            <w:tcW w:w="562" w:type="pct"/>
          </w:tcPr>
          <w:p w14:paraId="24E97D35" w14:textId="55F4C591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(70.8%)</w:t>
            </w:r>
          </w:p>
        </w:tc>
        <w:tc>
          <w:tcPr>
            <w:tcW w:w="362" w:type="pct"/>
          </w:tcPr>
          <w:p w14:paraId="2C751A3F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1E9D" w:rsidRPr="00E4579E" w14:paraId="3EDE3608" w14:textId="77777777" w:rsidTr="00D61E9D">
        <w:trPr>
          <w:trHeight w:val="280"/>
        </w:trPr>
        <w:tc>
          <w:tcPr>
            <w:tcW w:w="989" w:type="pct"/>
            <w:noWrap/>
          </w:tcPr>
          <w:p w14:paraId="1683BF81" w14:textId="31282C5A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C cycles</w:t>
            </w:r>
          </w:p>
        </w:tc>
        <w:tc>
          <w:tcPr>
            <w:tcW w:w="520" w:type="pct"/>
            <w:shd w:val="clear" w:color="auto" w:fill="auto"/>
            <w:noWrap/>
          </w:tcPr>
          <w:p w14:paraId="575683D7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2D0CAFFD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5AC8516E" w14:textId="77777777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</w:tcPr>
          <w:p w14:paraId="51E8BE9A" w14:textId="78B68729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1</w:t>
            </w:r>
          </w:p>
        </w:tc>
        <w:tc>
          <w:tcPr>
            <w:tcW w:w="562" w:type="pct"/>
            <w:shd w:val="clear" w:color="auto" w:fill="auto"/>
            <w:noWrap/>
          </w:tcPr>
          <w:p w14:paraId="68E50B62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35F2AEF4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3A2EA640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</w:tcPr>
          <w:p w14:paraId="2AACB666" w14:textId="5DB91C87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D61E9D" w:rsidRPr="00E4579E" w14:paraId="0B8BF10C" w14:textId="77777777" w:rsidTr="00D61E9D">
        <w:trPr>
          <w:trHeight w:val="280"/>
        </w:trPr>
        <w:tc>
          <w:tcPr>
            <w:tcW w:w="989" w:type="pct"/>
            <w:noWrap/>
          </w:tcPr>
          <w:p w14:paraId="7C0A316E" w14:textId="6D3A4B5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2 cycles</w:t>
            </w:r>
          </w:p>
        </w:tc>
        <w:tc>
          <w:tcPr>
            <w:tcW w:w="520" w:type="pct"/>
            <w:shd w:val="clear" w:color="auto" w:fill="auto"/>
            <w:noWrap/>
          </w:tcPr>
          <w:p w14:paraId="2E17420C" w14:textId="26FD210C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(48.9%)</w:t>
            </w:r>
          </w:p>
        </w:tc>
        <w:tc>
          <w:tcPr>
            <w:tcW w:w="562" w:type="pct"/>
          </w:tcPr>
          <w:p w14:paraId="4D4D8E37" w14:textId="4AD1A7CC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(52.0%)</w:t>
            </w:r>
          </w:p>
        </w:tc>
        <w:tc>
          <w:tcPr>
            <w:tcW w:w="562" w:type="pct"/>
          </w:tcPr>
          <w:p w14:paraId="3355B53D" w14:textId="7A5D2CD9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209(51.4%)</w:t>
            </w:r>
          </w:p>
        </w:tc>
        <w:tc>
          <w:tcPr>
            <w:tcW w:w="318" w:type="pct"/>
          </w:tcPr>
          <w:p w14:paraId="7A16B628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545703EE" w14:textId="58377957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(48.2%)</w:t>
            </w:r>
          </w:p>
        </w:tc>
        <w:tc>
          <w:tcPr>
            <w:tcW w:w="562" w:type="pct"/>
          </w:tcPr>
          <w:p w14:paraId="293EB4C7" w14:textId="13A880E1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(59.7%)</w:t>
            </w:r>
          </w:p>
        </w:tc>
        <w:tc>
          <w:tcPr>
            <w:tcW w:w="562" w:type="pct"/>
          </w:tcPr>
          <w:p w14:paraId="65A9FEAC" w14:textId="409E73F8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(53.4%)</w:t>
            </w:r>
          </w:p>
        </w:tc>
        <w:tc>
          <w:tcPr>
            <w:tcW w:w="362" w:type="pct"/>
          </w:tcPr>
          <w:p w14:paraId="459BF828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1E9D" w:rsidRPr="00E4579E" w14:paraId="302EC24A" w14:textId="77777777" w:rsidTr="00D61E9D">
        <w:trPr>
          <w:trHeight w:val="280"/>
        </w:trPr>
        <w:tc>
          <w:tcPr>
            <w:tcW w:w="989" w:type="pct"/>
            <w:noWrap/>
          </w:tcPr>
          <w:p w14:paraId="159FC34F" w14:textId="70692FDB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2 cycles</w:t>
            </w:r>
          </w:p>
        </w:tc>
        <w:tc>
          <w:tcPr>
            <w:tcW w:w="520" w:type="pct"/>
            <w:shd w:val="clear" w:color="auto" w:fill="auto"/>
            <w:noWrap/>
          </w:tcPr>
          <w:p w14:paraId="2D147735" w14:textId="29A3A6D6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(51.1%)</w:t>
            </w:r>
          </w:p>
        </w:tc>
        <w:tc>
          <w:tcPr>
            <w:tcW w:w="562" w:type="pct"/>
          </w:tcPr>
          <w:p w14:paraId="052DE700" w14:textId="571F1375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(48.0%)</w:t>
            </w:r>
          </w:p>
        </w:tc>
        <w:tc>
          <w:tcPr>
            <w:tcW w:w="562" w:type="pct"/>
          </w:tcPr>
          <w:p w14:paraId="4D03AE0F" w14:textId="3990B05F" w:rsidR="002A3685" w:rsidRPr="00E4579E" w:rsidRDefault="002A3685" w:rsidP="002A36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4579E">
              <w:rPr>
                <w:rFonts w:ascii="Times New Roman" w:hAnsi="Times New Roman" w:cs="Times New Roman"/>
                <w:szCs w:val="21"/>
              </w:rPr>
              <w:t>198(48.6%)</w:t>
            </w:r>
          </w:p>
        </w:tc>
        <w:tc>
          <w:tcPr>
            <w:tcW w:w="318" w:type="pct"/>
          </w:tcPr>
          <w:p w14:paraId="21396518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31E815EC" w14:textId="31C5D588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(51.8%)</w:t>
            </w:r>
          </w:p>
        </w:tc>
        <w:tc>
          <w:tcPr>
            <w:tcW w:w="562" w:type="pct"/>
          </w:tcPr>
          <w:p w14:paraId="2F9DCE29" w14:textId="4E8E4A4C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(40.3%)</w:t>
            </w:r>
          </w:p>
        </w:tc>
        <w:tc>
          <w:tcPr>
            <w:tcW w:w="562" w:type="pct"/>
          </w:tcPr>
          <w:p w14:paraId="53FAC30D" w14:textId="69748D48" w:rsidR="002A3685" w:rsidRPr="00E4579E" w:rsidRDefault="0072672B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(46.6%)</w:t>
            </w:r>
          </w:p>
        </w:tc>
        <w:tc>
          <w:tcPr>
            <w:tcW w:w="362" w:type="pct"/>
          </w:tcPr>
          <w:p w14:paraId="5619A07D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0B14DBF4" w14:textId="465457F9" w:rsidTr="00D61E9D">
        <w:trPr>
          <w:trHeight w:val="280"/>
        </w:trPr>
        <w:tc>
          <w:tcPr>
            <w:tcW w:w="989" w:type="pct"/>
            <w:noWrap/>
          </w:tcPr>
          <w:p w14:paraId="6AB417F7" w14:textId="511AC9A6" w:rsidR="002A3685" w:rsidRPr="00E4579E" w:rsidRDefault="001C07E7" w:rsidP="002A368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alvage treatment</w:t>
            </w:r>
          </w:p>
        </w:tc>
        <w:tc>
          <w:tcPr>
            <w:tcW w:w="520" w:type="pct"/>
            <w:shd w:val="clear" w:color="auto" w:fill="auto"/>
            <w:noWrap/>
          </w:tcPr>
          <w:p w14:paraId="1A086095" w14:textId="5486CE21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7A206650" w14:textId="62E05E19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02325778" w14:textId="55BA306B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8" w:type="pct"/>
          </w:tcPr>
          <w:p w14:paraId="7801790F" w14:textId="743D2728" w:rsidR="002A3685" w:rsidRPr="00E4579E" w:rsidRDefault="00411DCF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562" w:type="pct"/>
            <w:shd w:val="clear" w:color="auto" w:fill="auto"/>
            <w:noWrap/>
          </w:tcPr>
          <w:p w14:paraId="4E6E05A6" w14:textId="7324616B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01D72286" w14:textId="5E07FA90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</w:tcPr>
          <w:p w14:paraId="34978E4A" w14:textId="759E8958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</w:tcPr>
          <w:p w14:paraId="2CBFC812" w14:textId="611A730E" w:rsidR="002A3685" w:rsidRPr="00E4579E" w:rsidRDefault="00411DCF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1C07E7" w:rsidRPr="00E4579E" w14:paraId="72A8009B" w14:textId="77777777" w:rsidTr="00D61E9D">
        <w:trPr>
          <w:trHeight w:val="280"/>
        </w:trPr>
        <w:tc>
          <w:tcPr>
            <w:tcW w:w="989" w:type="pct"/>
            <w:noWrap/>
          </w:tcPr>
          <w:p w14:paraId="65F0B1CB" w14:textId="3CD807C9" w:rsidR="001C07E7" w:rsidRPr="00E4579E" w:rsidRDefault="001C07E7" w:rsidP="002A368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upportive treatment</w:t>
            </w:r>
          </w:p>
        </w:tc>
        <w:tc>
          <w:tcPr>
            <w:tcW w:w="520" w:type="pct"/>
            <w:shd w:val="clear" w:color="auto" w:fill="auto"/>
            <w:noWrap/>
          </w:tcPr>
          <w:p w14:paraId="5DE1AC95" w14:textId="694638D2" w:rsidR="001C07E7" w:rsidRPr="00E4579E" w:rsidRDefault="001C07E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(9.1%)</w:t>
            </w:r>
          </w:p>
        </w:tc>
        <w:tc>
          <w:tcPr>
            <w:tcW w:w="562" w:type="pct"/>
          </w:tcPr>
          <w:p w14:paraId="35A6C94A" w14:textId="7EE4FA5A" w:rsidR="001C07E7" w:rsidRPr="00E4579E" w:rsidRDefault="001C07E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(7.5%)</w:t>
            </w:r>
          </w:p>
        </w:tc>
        <w:tc>
          <w:tcPr>
            <w:tcW w:w="562" w:type="pct"/>
          </w:tcPr>
          <w:p w14:paraId="5A84EAB5" w14:textId="050CF0AB" w:rsidR="001C07E7" w:rsidRPr="00E4579E" w:rsidRDefault="001C07E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(7.9%)</w:t>
            </w:r>
          </w:p>
        </w:tc>
        <w:tc>
          <w:tcPr>
            <w:tcW w:w="318" w:type="pct"/>
          </w:tcPr>
          <w:p w14:paraId="382CFEE4" w14:textId="77777777" w:rsidR="001C07E7" w:rsidRPr="00E4579E" w:rsidRDefault="001C07E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313B4234" w14:textId="2D662ACC" w:rsidR="001C07E7" w:rsidRPr="00E4579E" w:rsidRDefault="001C07E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(22.7%)</w:t>
            </w:r>
          </w:p>
        </w:tc>
        <w:tc>
          <w:tcPr>
            <w:tcW w:w="562" w:type="pct"/>
          </w:tcPr>
          <w:p w14:paraId="49678268" w14:textId="2ABF9201" w:rsidR="001C07E7" w:rsidRPr="00E4579E" w:rsidRDefault="001C07E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(21.9%)</w:t>
            </w:r>
          </w:p>
        </w:tc>
        <w:tc>
          <w:tcPr>
            <w:tcW w:w="562" w:type="pct"/>
          </w:tcPr>
          <w:p w14:paraId="2302AE7E" w14:textId="3D5E41CE" w:rsidR="001C07E7" w:rsidRPr="00E4579E" w:rsidRDefault="001C07E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(22.3%)</w:t>
            </w:r>
          </w:p>
        </w:tc>
        <w:tc>
          <w:tcPr>
            <w:tcW w:w="362" w:type="pct"/>
          </w:tcPr>
          <w:p w14:paraId="38ECE207" w14:textId="77777777" w:rsidR="001C07E7" w:rsidRPr="00E4579E" w:rsidRDefault="001C07E7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6F3168DB" w14:textId="546B217F" w:rsidTr="00D61E9D">
        <w:trPr>
          <w:trHeight w:val="280"/>
        </w:trPr>
        <w:tc>
          <w:tcPr>
            <w:tcW w:w="989" w:type="pct"/>
            <w:noWrap/>
          </w:tcPr>
          <w:p w14:paraId="3A46D4C4" w14:textId="02E9AE0C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Surgery </w:t>
            </w:r>
          </w:p>
        </w:tc>
        <w:tc>
          <w:tcPr>
            <w:tcW w:w="520" w:type="pct"/>
            <w:shd w:val="clear" w:color="auto" w:fill="auto"/>
            <w:noWrap/>
          </w:tcPr>
          <w:p w14:paraId="4A5D34BA" w14:textId="7E8B9D08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25.0%)</w:t>
            </w:r>
          </w:p>
        </w:tc>
        <w:tc>
          <w:tcPr>
            <w:tcW w:w="562" w:type="pct"/>
          </w:tcPr>
          <w:p w14:paraId="13121A6C" w14:textId="322879B5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(20.4%)</w:t>
            </w:r>
          </w:p>
        </w:tc>
        <w:tc>
          <w:tcPr>
            <w:tcW w:w="562" w:type="pct"/>
          </w:tcPr>
          <w:p w14:paraId="4DCE3EC9" w14:textId="0E3F20B5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(21.4%)</w:t>
            </w:r>
          </w:p>
        </w:tc>
        <w:tc>
          <w:tcPr>
            <w:tcW w:w="318" w:type="pct"/>
          </w:tcPr>
          <w:p w14:paraId="49CBB950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74BC8F05" w14:textId="6B8E3673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(8.6%)</w:t>
            </w:r>
          </w:p>
        </w:tc>
        <w:tc>
          <w:tcPr>
            <w:tcW w:w="562" w:type="pct"/>
          </w:tcPr>
          <w:p w14:paraId="76F7327B" w14:textId="540DCAE4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12.9%)</w:t>
            </w:r>
          </w:p>
        </w:tc>
        <w:tc>
          <w:tcPr>
            <w:tcW w:w="562" w:type="pct"/>
          </w:tcPr>
          <w:p w14:paraId="21CDB331" w14:textId="1B5F4440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(10.6%)</w:t>
            </w:r>
          </w:p>
        </w:tc>
        <w:tc>
          <w:tcPr>
            <w:tcW w:w="362" w:type="pct"/>
          </w:tcPr>
          <w:p w14:paraId="2CF0DF80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653BBBB6" w14:textId="2FBB0D97" w:rsidTr="00D61E9D">
        <w:trPr>
          <w:trHeight w:val="280"/>
        </w:trPr>
        <w:tc>
          <w:tcPr>
            <w:tcW w:w="989" w:type="pct"/>
            <w:noWrap/>
          </w:tcPr>
          <w:p w14:paraId="559079BA" w14:textId="59C6C6FE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520" w:type="pct"/>
            <w:shd w:val="clear" w:color="auto" w:fill="auto"/>
            <w:noWrap/>
          </w:tcPr>
          <w:p w14:paraId="229AC6D7" w14:textId="2076ED5D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(20.0%)</w:t>
            </w:r>
          </w:p>
        </w:tc>
        <w:tc>
          <w:tcPr>
            <w:tcW w:w="562" w:type="pct"/>
          </w:tcPr>
          <w:p w14:paraId="7E0D1415" w14:textId="330908DF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(831.3%)</w:t>
            </w:r>
          </w:p>
        </w:tc>
        <w:tc>
          <w:tcPr>
            <w:tcW w:w="562" w:type="pct"/>
          </w:tcPr>
          <w:p w14:paraId="774BAFB8" w14:textId="7CCDE1AE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(29.0%)</w:t>
            </w:r>
          </w:p>
        </w:tc>
        <w:tc>
          <w:tcPr>
            <w:tcW w:w="318" w:type="pct"/>
          </w:tcPr>
          <w:p w14:paraId="002C897E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26CAD9A8" w14:textId="2790FC51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5.4%)</w:t>
            </w:r>
          </w:p>
        </w:tc>
        <w:tc>
          <w:tcPr>
            <w:tcW w:w="562" w:type="pct"/>
          </w:tcPr>
          <w:p w14:paraId="52D791B3" w14:textId="62CE60F9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8.2%)</w:t>
            </w:r>
          </w:p>
        </w:tc>
        <w:tc>
          <w:tcPr>
            <w:tcW w:w="562" w:type="pct"/>
          </w:tcPr>
          <w:p w14:paraId="612B2E22" w14:textId="4285500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6.7%)</w:t>
            </w:r>
          </w:p>
        </w:tc>
        <w:tc>
          <w:tcPr>
            <w:tcW w:w="362" w:type="pct"/>
          </w:tcPr>
          <w:p w14:paraId="36051666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7FD09633" w14:textId="7C3917E6" w:rsidTr="00D61E9D">
        <w:trPr>
          <w:trHeight w:val="280"/>
        </w:trPr>
        <w:tc>
          <w:tcPr>
            <w:tcW w:w="989" w:type="pct"/>
            <w:noWrap/>
          </w:tcPr>
          <w:p w14:paraId="3F9D12DA" w14:textId="39CCE6CD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520" w:type="pct"/>
            <w:shd w:val="clear" w:color="auto" w:fill="auto"/>
            <w:noWrap/>
          </w:tcPr>
          <w:p w14:paraId="07E917F4" w14:textId="2ED66C4D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(45.5%)</w:t>
            </w:r>
          </w:p>
        </w:tc>
        <w:tc>
          <w:tcPr>
            <w:tcW w:w="562" w:type="pct"/>
          </w:tcPr>
          <w:p w14:paraId="619F4167" w14:textId="7E60B11F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(37.3%)</w:t>
            </w:r>
          </w:p>
        </w:tc>
        <w:tc>
          <w:tcPr>
            <w:tcW w:w="562" w:type="pct"/>
          </w:tcPr>
          <w:p w14:paraId="1ACD25A4" w14:textId="78929EEE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(39.1%)</w:t>
            </w:r>
          </w:p>
        </w:tc>
        <w:tc>
          <w:tcPr>
            <w:tcW w:w="318" w:type="pct"/>
          </w:tcPr>
          <w:p w14:paraId="62B2C4F0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1448AE8E" w14:textId="47A366FD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(57.9%)</w:t>
            </w:r>
          </w:p>
        </w:tc>
        <w:tc>
          <w:tcPr>
            <w:tcW w:w="562" w:type="pct"/>
          </w:tcPr>
          <w:p w14:paraId="3F786846" w14:textId="58108686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(48.1%)</w:t>
            </w:r>
          </w:p>
        </w:tc>
        <w:tc>
          <w:tcPr>
            <w:tcW w:w="562" w:type="pct"/>
          </w:tcPr>
          <w:p w14:paraId="1BCC0A29" w14:textId="366820C9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(53.4%)</w:t>
            </w:r>
          </w:p>
        </w:tc>
        <w:tc>
          <w:tcPr>
            <w:tcW w:w="362" w:type="pct"/>
          </w:tcPr>
          <w:p w14:paraId="3556D262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123A430E" w14:textId="5ED1CEF1" w:rsidTr="00D61E9D">
        <w:trPr>
          <w:trHeight w:val="280"/>
        </w:trPr>
        <w:tc>
          <w:tcPr>
            <w:tcW w:w="989" w:type="pct"/>
            <w:noWrap/>
          </w:tcPr>
          <w:p w14:paraId="001F2282" w14:textId="4300EDD3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omprehensive therapy</w:t>
            </w:r>
            <w:r w:rsidR="00D61E9D" w:rsidRPr="00E4579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  <w:tc>
          <w:tcPr>
            <w:tcW w:w="520" w:type="pct"/>
            <w:shd w:val="clear" w:color="auto" w:fill="auto"/>
            <w:noWrap/>
          </w:tcPr>
          <w:p w14:paraId="457B91FE" w14:textId="3A12DD43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%)</w:t>
            </w:r>
          </w:p>
        </w:tc>
        <w:tc>
          <w:tcPr>
            <w:tcW w:w="562" w:type="pct"/>
          </w:tcPr>
          <w:p w14:paraId="61D245C6" w14:textId="5F651854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1.9%)</w:t>
            </w:r>
          </w:p>
        </w:tc>
        <w:tc>
          <w:tcPr>
            <w:tcW w:w="562" w:type="pct"/>
          </w:tcPr>
          <w:p w14:paraId="1F1E6DDE" w14:textId="3213776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1.5%)</w:t>
            </w:r>
          </w:p>
        </w:tc>
        <w:tc>
          <w:tcPr>
            <w:tcW w:w="318" w:type="pct"/>
          </w:tcPr>
          <w:p w14:paraId="7075287D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309CA307" w14:textId="7F3A08EB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5.0%)</w:t>
            </w:r>
          </w:p>
        </w:tc>
        <w:tc>
          <w:tcPr>
            <w:tcW w:w="562" w:type="pct"/>
          </w:tcPr>
          <w:p w14:paraId="3B1853E3" w14:textId="74426625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5.2%)</w:t>
            </w:r>
          </w:p>
        </w:tc>
        <w:tc>
          <w:tcPr>
            <w:tcW w:w="562" w:type="pct"/>
          </w:tcPr>
          <w:p w14:paraId="2B820A33" w14:textId="534592B8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(5.1%)</w:t>
            </w:r>
          </w:p>
        </w:tc>
        <w:tc>
          <w:tcPr>
            <w:tcW w:w="362" w:type="pct"/>
          </w:tcPr>
          <w:p w14:paraId="31FCEF7C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6B8F" w:rsidRPr="00E4579E" w14:paraId="5B3BB117" w14:textId="4F7C2C28" w:rsidTr="00D61E9D">
        <w:trPr>
          <w:trHeight w:val="280"/>
        </w:trPr>
        <w:tc>
          <w:tcPr>
            <w:tcW w:w="989" w:type="pct"/>
            <w:noWrap/>
          </w:tcPr>
          <w:p w14:paraId="602B1BB1" w14:textId="33362F83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520" w:type="pct"/>
            <w:shd w:val="clear" w:color="auto" w:fill="auto"/>
            <w:noWrap/>
          </w:tcPr>
          <w:p w14:paraId="70D24A90" w14:textId="3E71EF33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%)</w:t>
            </w:r>
          </w:p>
        </w:tc>
        <w:tc>
          <w:tcPr>
            <w:tcW w:w="562" w:type="pct"/>
          </w:tcPr>
          <w:p w14:paraId="5063A9BA" w14:textId="4736BD8E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1.6%)</w:t>
            </w:r>
          </w:p>
        </w:tc>
        <w:tc>
          <w:tcPr>
            <w:tcW w:w="562" w:type="pct"/>
          </w:tcPr>
          <w:p w14:paraId="063EE6CF" w14:textId="24CB2ACB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1.2%)</w:t>
            </w:r>
          </w:p>
        </w:tc>
        <w:tc>
          <w:tcPr>
            <w:tcW w:w="318" w:type="pct"/>
          </w:tcPr>
          <w:p w14:paraId="4A87D719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shd w:val="clear" w:color="auto" w:fill="auto"/>
            <w:noWrap/>
          </w:tcPr>
          <w:p w14:paraId="4E835A6B" w14:textId="599F2CD5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4%)</w:t>
            </w:r>
          </w:p>
        </w:tc>
        <w:tc>
          <w:tcPr>
            <w:tcW w:w="562" w:type="pct"/>
          </w:tcPr>
          <w:p w14:paraId="370C032D" w14:textId="057E8DD3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(3.9%)</w:t>
            </w:r>
          </w:p>
        </w:tc>
        <w:tc>
          <w:tcPr>
            <w:tcW w:w="562" w:type="pct"/>
          </w:tcPr>
          <w:p w14:paraId="1B2A19EE" w14:textId="0B2272EC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(2.0%)</w:t>
            </w:r>
          </w:p>
        </w:tc>
        <w:tc>
          <w:tcPr>
            <w:tcW w:w="362" w:type="pct"/>
          </w:tcPr>
          <w:p w14:paraId="69B6D8A4" w14:textId="77777777" w:rsidR="002A3685" w:rsidRPr="00E4579E" w:rsidRDefault="002A3685" w:rsidP="002A36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13FCB67" w14:textId="3DF19B7E" w:rsidR="001B66B1" w:rsidRPr="00E4579E" w:rsidRDefault="001B66B1" w:rsidP="001B66B1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 w:rsidRPr="00E4579E">
        <w:rPr>
          <w:rFonts w:ascii="Times New Roman" w:hAnsi="Times New Roman" w:cs="Times New Roman"/>
          <w:color w:val="000000"/>
          <w:szCs w:val="21"/>
        </w:rPr>
        <w:t xml:space="preserve">Abbreviations: ELRF = early locoregional failure; LLRF = late locoregional failure; EDF = early distant failure; LDF= late distant failure; </w:t>
      </w:r>
      <w:r w:rsidRPr="00E4579E">
        <w:rPr>
          <w:rFonts w:ascii="Times New Roman" w:hAnsi="Times New Roman" w:cs="Times New Roman"/>
          <w:szCs w:val="21"/>
        </w:rPr>
        <w:t xml:space="preserve">WHO = World Health Organization; </w:t>
      </w:r>
      <w:r w:rsidRPr="00E4579E">
        <w:rPr>
          <w:rFonts w:ascii="Times New Roman" w:hAnsi="Times New Roman" w:cs="Times New Roman"/>
          <w:color w:val="000000"/>
          <w:szCs w:val="21"/>
        </w:rPr>
        <w:t xml:space="preserve">EBV = Epstein–Barr virus. </w:t>
      </w:r>
      <w:r w:rsidRPr="00E4579E">
        <w:rPr>
          <w:rFonts w:ascii="Times New Roman" w:hAnsi="Times New Roman" w:cs="Times New Roman"/>
          <w:szCs w:val="21"/>
        </w:rPr>
        <w:br/>
      </w:r>
      <w:bookmarkStart w:id="0" w:name="OLE_LINK1"/>
      <w:bookmarkStart w:id="1" w:name="OLE_LINK2"/>
      <w:r w:rsidRPr="00E4579E">
        <w:rPr>
          <w:rFonts w:ascii="Times New Roman" w:hAnsi="Times New Roman" w:cs="Times New Roman"/>
          <w:szCs w:val="21"/>
        </w:rPr>
        <w:t>* Percentages may not add up to 100 due to rounding.</w:t>
      </w:r>
    </w:p>
    <w:p w14:paraId="748D3F53" w14:textId="7F1D56E7" w:rsidR="001B66B1" w:rsidRPr="00E4579E" w:rsidRDefault="001B66B1" w:rsidP="00D61E9D">
      <w:pPr>
        <w:rPr>
          <w:rFonts w:ascii="Times New Roman" w:hAnsi="Times New Roman" w:cs="Times New Roman"/>
          <w:color w:val="000000"/>
          <w:szCs w:val="21"/>
        </w:rPr>
      </w:pPr>
      <w:r w:rsidRPr="00E4579E">
        <w:rPr>
          <w:rStyle w:val="fontstyle01"/>
          <w:rFonts w:ascii="Times New Roman" w:hAnsi="Times New Roman" w:cs="Times New Roman"/>
          <w:sz w:val="21"/>
          <w:szCs w:val="21"/>
        </w:rPr>
        <w:t>**</w:t>
      </w:r>
      <w:r w:rsidRPr="00E4579E">
        <w:rPr>
          <w:rFonts w:ascii="Times New Roman" w:hAnsi="Times New Roman" w:cs="Times New Roman"/>
          <w:color w:val="000000"/>
          <w:szCs w:val="21"/>
        </w:rPr>
        <w:t>According to the 8th edition of the American Joint Commission on Cancer staging system.</w:t>
      </w:r>
      <w:bookmarkEnd w:id="0"/>
      <w:bookmarkEnd w:id="1"/>
    </w:p>
    <w:p w14:paraId="239BE50A" w14:textId="16350BE3" w:rsidR="00D61E9D" w:rsidRPr="00E4579E" w:rsidRDefault="00D61E9D" w:rsidP="00D61E9D">
      <w:pPr>
        <w:rPr>
          <w:rFonts w:ascii="Times New Roman" w:hAnsi="Times New Roman" w:cs="Times New Roman"/>
          <w:color w:val="000000"/>
          <w:szCs w:val="21"/>
        </w:rPr>
      </w:pPr>
      <w:r w:rsidRPr="00E4579E">
        <w:rPr>
          <w:rFonts w:ascii="Times New Roman" w:hAnsi="Times New Roman" w:cs="Times New Roman"/>
          <w:color w:val="000000"/>
          <w:szCs w:val="21"/>
        </w:rPr>
        <w:t>***</w:t>
      </w:r>
      <w:r w:rsidR="001C07E7" w:rsidRPr="00E4579E">
        <w:rPr>
          <w:rFonts w:ascii="Times New Roman" w:hAnsi="Times New Roman" w:cs="Times New Roman"/>
          <w:color w:val="000000"/>
          <w:szCs w:val="21"/>
        </w:rPr>
        <w:t>patient received more than one kind of salvage treatment (Surgery, Radiotherapy, Chemotherapy).</w:t>
      </w:r>
    </w:p>
    <w:sectPr w:rsidR="00D61E9D" w:rsidRPr="00E4579E" w:rsidSect="00E457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1512F" w14:textId="77777777" w:rsidR="00593B1F" w:rsidRDefault="00593B1F" w:rsidP="00A81FFF">
      <w:r>
        <w:separator/>
      </w:r>
    </w:p>
  </w:endnote>
  <w:endnote w:type="continuationSeparator" w:id="0">
    <w:p w14:paraId="2231B560" w14:textId="77777777" w:rsidR="00593B1F" w:rsidRDefault="00593B1F" w:rsidP="00A81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FBAEB" w14:textId="77777777" w:rsidR="00593B1F" w:rsidRDefault="00593B1F" w:rsidP="00A81FFF">
      <w:r>
        <w:separator/>
      </w:r>
    </w:p>
  </w:footnote>
  <w:footnote w:type="continuationSeparator" w:id="0">
    <w:p w14:paraId="3992FE26" w14:textId="77777777" w:rsidR="00593B1F" w:rsidRDefault="00593B1F" w:rsidP="00A81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96C"/>
    <w:rsid w:val="000113D1"/>
    <w:rsid w:val="00015527"/>
    <w:rsid w:val="000F4ADF"/>
    <w:rsid w:val="00111882"/>
    <w:rsid w:val="0013385D"/>
    <w:rsid w:val="001B66B1"/>
    <w:rsid w:val="001C07E7"/>
    <w:rsid w:val="00275D04"/>
    <w:rsid w:val="002A3685"/>
    <w:rsid w:val="00395A74"/>
    <w:rsid w:val="00402F21"/>
    <w:rsid w:val="00411DCF"/>
    <w:rsid w:val="0049196C"/>
    <w:rsid w:val="004D5965"/>
    <w:rsid w:val="00593B1F"/>
    <w:rsid w:val="005C0733"/>
    <w:rsid w:val="005F1D5A"/>
    <w:rsid w:val="0072672B"/>
    <w:rsid w:val="008246B2"/>
    <w:rsid w:val="008712E0"/>
    <w:rsid w:val="00981D23"/>
    <w:rsid w:val="009C779B"/>
    <w:rsid w:val="009F55AB"/>
    <w:rsid w:val="00A16B8F"/>
    <w:rsid w:val="00A81FFF"/>
    <w:rsid w:val="00B827E6"/>
    <w:rsid w:val="00B95AEE"/>
    <w:rsid w:val="00BE435C"/>
    <w:rsid w:val="00C763F2"/>
    <w:rsid w:val="00CD547A"/>
    <w:rsid w:val="00D23A7E"/>
    <w:rsid w:val="00D40CF8"/>
    <w:rsid w:val="00D61E9D"/>
    <w:rsid w:val="00D64FEA"/>
    <w:rsid w:val="00D91857"/>
    <w:rsid w:val="00E15C9E"/>
    <w:rsid w:val="00E4579E"/>
    <w:rsid w:val="00E90F60"/>
    <w:rsid w:val="00EA3490"/>
    <w:rsid w:val="00F723F7"/>
    <w:rsid w:val="00F740C4"/>
    <w:rsid w:val="00FF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FCD1F"/>
  <w15:chartTrackingRefBased/>
  <w15:docId w15:val="{9E546E69-F2BE-411A-B2B5-D98AC8AD3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B66B1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A81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F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F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3</TotalTime>
  <Pages>2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0442286@QQ.COM</dc:creator>
  <cp:keywords/>
  <dc:description/>
  <cp:lastModifiedBy>290442286@QQ.COM</cp:lastModifiedBy>
  <cp:revision>10</cp:revision>
  <dcterms:created xsi:type="dcterms:W3CDTF">2022-08-26T06:25:00Z</dcterms:created>
  <dcterms:modified xsi:type="dcterms:W3CDTF">2022-09-05T03:26:00Z</dcterms:modified>
</cp:coreProperties>
</file>